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F98CB" w14:textId="0E24FFE6" w:rsidR="00BB1F80" w:rsidRPr="00BB1F80" w:rsidRDefault="00883509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  <w:b/>
          <w:i/>
          <w:iCs/>
        </w:rPr>
      </w:pPr>
      <w:r w:rsidRPr="00391DF1">
        <w:rPr>
          <w:rFonts w:ascii="Palatino Linotype" w:eastAsia="Palatino Linotype" w:hAnsi="Palatino Linotype" w:cs="Palatino Linotype"/>
          <w:b/>
          <w:bCs/>
        </w:rPr>
        <w:t>S</w:t>
      </w:r>
      <w:r>
        <w:rPr>
          <w:rFonts w:ascii="Palatino Linotype" w:eastAsia="Palatino Linotype" w:hAnsi="Palatino Linotype" w:cs="Palatino Linotype"/>
          <w:b/>
          <w:bCs/>
        </w:rPr>
        <w:t>2</w:t>
      </w:r>
      <w:r w:rsidRPr="00391DF1">
        <w:rPr>
          <w:rFonts w:ascii="Palatino Linotype" w:eastAsia="Palatino Linotype" w:hAnsi="Palatino Linotype" w:cs="Palatino Linotype"/>
          <w:b/>
          <w:bCs/>
        </w:rPr>
        <w:t xml:space="preserve"> </w:t>
      </w:r>
      <w:r w:rsidRPr="00C7042B">
        <w:rPr>
          <w:rFonts w:ascii="Palatino Linotype" w:eastAsia="Palatino Linotype" w:hAnsi="Palatino Linotype" w:cs="Palatino Linotype"/>
          <w:b/>
          <w:bCs/>
        </w:rPr>
        <w:t>Table</w:t>
      </w:r>
      <w:r w:rsidR="00BB1F80" w:rsidRPr="00C7042B">
        <w:rPr>
          <w:rFonts w:ascii="Palatino Linotype" w:eastAsia="Palatino Linotype" w:hAnsi="Palatino Linotype" w:cs="Palatino Linotype"/>
        </w:rPr>
        <w:t xml:space="preserve">. </w:t>
      </w:r>
      <w:r w:rsidR="00BB1F80">
        <w:rPr>
          <w:rFonts w:ascii="Palatino Linotype" w:eastAsia="Palatino Linotype" w:hAnsi="Palatino Linotype" w:cs="Palatino Linotype"/>
        </w:rPr>
        <w:t>Pseudo code of the allocation algorith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350"/>
      </w:tblGrid>
      <w:tr w:rsidR="00BB1F80" w:rsidRPr="00600F5F" w14:paraId="67CA3BE3" w14:textId="77777777" w:rsidTr="00295555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5A7579B0" w14:textId="77777777" w:rsidR="00BB1F80" w:rsidRPr="00600F5F" w:rsidRDefault="00BB1F80" w:rsidP="00076E71">
            <w:pPr>
              <w:spacing w:after="0" w:line="240" w:lineRule="auto"/>
              <w:jc w:val="both"/>
              <w:rPr>
                <w:rFonts w:ascii="Times" w:hAnsi="Times"/>
              </w:rPr>
            </w:pPr>
            <w:r w:rsidRPr="00600F5F">
              <w:rPr>
                <w:rFonts w:ascii="Times" w:hAnsi="Times"/>
                <w:b/>
                <w:bCs/>
              </w:rPr>
              <w:t>Algorithm 1</w:t>
            </w:r>
            <w:r>
              <w:rPr>
                <w:rFonts w:ascii="Times" w:hAnsi="Times"/>
              </w:rPr>
              <w:t xml:space="preserve"> </w:t>
            </w:r>
          </w:p>
        </w:tc>
      </w:tr>
      <w:tr w:rsidR="00BB1F80" w:rsidRPr="00600F5F" w14:paraId="55F2CE9A" w14:textId="77777777" w:rsidTr="00295555">
        <w:tc>
          <w:tcPr>
            <w:tcW w:w="9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4686355" w14:textId="288477FB" w:rsidR="00BB1F80" w:rsidRDefault="00BB1F80" w:rsidP="00076E71">
            <w:pPr>
              <w:spacing w:after="0" w:line="24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Input</w:t>
            </w:r>
            <w:r w:rsidR="00714C53">
              <w:rPr>
                <w:rFonts w:ascii="Times" w:hAnsi="Times"/>
              </w:rPr>
              <w:t xml:space="preserve"> variables</w:t>
            </w:r>
            <w:r>
              <w:rPr>
                <w:rFonts w:ascii="Times" w:hAnsi="Times"/>
              </w:rPr>
              <w:t xml:space="preserve">: </w:t>
            </w:r>
          </w:p>
          <w:p w14:paraId="43B794FC" w14:textId="4E425CB0" w:rsidR="00BB1F80" w:rsidRPr="001173F3" w:rsidRDefault="00BB1F80" w:rsidP="00076E7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N</w:t>
            </w:r>
            <w:r w:rsidR="007A7220">
              <w:rPr>
                <w:rFonts w:ascii="Times" w:hAnsi="Times"/>
              </w:rPr>
              <w:t>umber</w:t>
            </w:r>
            <w:r>
              <w:rPr>
                <w:rFonts w:ascii="Times" w:hAnsi="Times"/>
              </w:rPr>
              <w:t xml:space="preserve"> of </w:t>
            </w:r>
            <w:r w:rsidR="006E35F9">
              <w:rPr>
                <w:rFonts w:ascii="Times" w:hAnsi="Times"/>
              </w:rPr>
              <w:t xml:space="preserve">available </w:t>
            </w:r>
            <w:r>
              <w:rPr>
                <w:rFonts w:ascii="Times" w:hAnsi="Times"/>
              </w:rPr>
              <w:t xml:space="preserve">vaccine stocks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(j)</m:t>
                  </m:r>
                </m:sup>
              </m:sSup>
            </m:oMath>
            <w:r>
              <w:rPr>
                <w:rFonts w:ascii="Times" w:hAnsi="Times"/>
              </w:rPr>
              <w:t xml:space="preserve"> for each </w:t>
            </w:r>
            <w:r w:rsidR="006E35F9">
              <w:rPr>
                <w:rFonts w:ascii="Times" w:hAnsi="Times"/>
              </w:rPr>
              <w:t xml:space="preserve">vaccine type </w:t>
            </w:r>
            <w:r w:rsidR="006E35F9">
              <w:rPr>
                <w:rFonts w:ascii="Times" w:hAnsi="Times"/>
                <w:i/>
                <w:iCs/>
              </w:rPr>
              <w:t>j</w:t>
            </w:r>
          </w:p>
          <w:p w14:paraId="74DB70F8" w14:textId="00B791C7" w:rsidR="00BB1F80" w:rsidRDefault="006A7E53" w:rsidP="00076E7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Group-specific probability of acquiring infection per contact </w:t>
            </w:r>
            <m:oMath>
              <m:sSub>
                <m:sSubPr>
                  <m:ctrlPr>
                    <w:rPr>
                      <w:rFonts w:ascii="Cambria Math" w:eastAsia="Palatino Linotype" w:hAnsi="Cambria Math" w:cs="Palatino Linotype"/>
                      <w:b/>
                      <w:iCs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a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</m:oMath>
            <w:r>
              <w:rPr>
                <w:rFonts w:ascii="Times" w:hAnsi="Times"/>
              </w:rPr>
              <w:t xml:space="preserve"> and of transmitting infection per contact </w:t>
            </w:r>
            <m:oMath>
              <m:sSub>
                <m:sSubPr>
                  <m:ctrlPr>
                    <w:rPr>
                      <w:rFonts w:ascii="Cambria Math" w:eastAsia="Palatino Linotype" w:hAnsi="Cambria Math" w:cs="Palatino Linotype"/>
                      <w:b/>
                      <w:iCs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c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</m:oMath>
            <w:r>
              <w:rPr>
                <w:rFonts w:ascii="Times" w:hAnsi="Times"/>
              </w:rPr>
              <w:t xml:space="preserve"> </w:t>
            </w:r>
          </w:p>
          <w:p w14:paraId="2189C9BD" w14:textId="4B9E2521" w:rsidR="00BB1F80" w:rsidRDefault="006A7E53" w:rsidP="00076E7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</w:rPr>
              <w:t xml:space="preserve">Group-specific population size </w:t>
            </w:r>
            <m:oMath>
              <m:sSub>
                <m:sSubPr>
                  <m:ctrlPr>
                    <w:rPr>
                      <w:rFonts w:ascii="Cambria Math" w:eastAsia="Palatino Linotype" w:hAnsi="Cambria Math" w:cs="Palatino Linotype"/>
                      <w:b/>
                      <w:iCs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n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</m:oMath>
            <w:r w:rsidR="00BB1F80" w:rsidRPr="002E280C">
              <w:rPr>
                <w:rFonts w:ascii="Times" w:hAnsi="Times"/>
                <w:i/>
                <w:iCs/>
              </w:rPr>
              <w:t xml:space="preserve"> </w:t>
            </w:r>
          </w:p>
          <w:p w14:paraId="186FD2B7" w14:textId="32662666" w:rsidR="006A7E53" w:rsidRPr="008151C3" w:rsidRDefault="006A7E53" w:rsidP="00076E7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" w:hAnsi="Times"/>
                <w:i/>
                <w:iCs/>
              </w:rPr>
            </w:pPr>
            <w:r w:rsidRPr="006A7E53">
              <w:rPr>
                <w:rFonts w:ascii="Times" w:eastAsia="Palatino Linotype" w:hAnsi="Times" w:cs="Palatino Linotype"/>
              </w:rPr>
              <w:t xml:space="preserve">Group-specific number of new infections </w:t>
            </w:r>
            <m:oMath>
              <m:sSub>
                <m:sSubPr>
                  <m:ctrlPr>
                    <w:rPr>
                      <w:rFonts w:ascii="Cambria Math" w:eastAsia="Palatino Linotype" w:hAnsi="Cambria Math" w:cs="Palatino Linotype"/>
                      <w:b/>
                      <w:iCs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x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(</m:t>
              </m:r>
              <m:r>
                <w:rPr>
                  <w:rFonts w:ascii="Cambria Math" w:eastAsia="Palatino Linotype" w:hAnsi="Cambria Math" w:cs="Palatino Linotype"/>
                </w:rPr>
                <m:t>t</m:t>
              </m:r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)</m:t>
              </m:r>
            </m:oMath>
            <w:r w:rsidRPr="006A7E53">
              <w:rPr>
                <w:rFonts w:ascii="Times" w:eastAsia="Palatino Linotype" w:hAnsi="Times" w:cs="Palatino Linotype"/>
              </w:rPr>
              <w:t xml:space="preserve"> in group </w:t>
            </w:r>
            <w:proofErr w:type="spellStart"/>
            <w:r w:rsidRPr="006A7E53">
              <w:rPr>
                <w:rFonts w:ascii="Times" w:eastAsia="Palatino Linotype" w:hAnsi="Times" w:cs="Palatino Linotype"/>
                <w:i/>
                <w:iCs/>
              </w:rPr>
              <w:t>i</w:t>
            </w:r>
            <w:proofErr w:type="spellEnd"/>
            <w:r w:rsidRPr="006A7E53">
              <w:rPr>
                <w:rFonts w:ascii="Times" w:eastAsia="Palatino Linotype" w:hAnsi="Times" w:cs="Palatino Linotype"/>
              </w:rPr>
              <w:t xml:space="preserve"> at time </w:t>
            </w:r>
            <w:r w:rsidRPr="006A7E53">
              <w:rPr>
                <w:rFonts w:ascii="Times" w:eastAsia="Palatino Linotype" w:hAnsi="Times" w:cs="Palatino Linotype"/>
                <w:i/>
                <w:iCs/>
              </w:rPr>
              <w:t>t</w:t>
            </w:r>
          </w:p>
          <w:p w14:paraId="26A2DEAF" w14:textId="394760D6" w:rsidR="006A7E53" w:rsidRPr="00C43FE5" w:rsidRDefault="006A7E53" w:rsidP="00076E7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" w:hAnsi="Times"/>
                <w:i/>
                <w:iCs/>
              </w:rPr>
            </w:pPr>
            <w:r w:rsidRPr="006A7E53">
              <w:rPr>
                <w:rFonts w:ascii="Times" w:eastAsia="Palatino Linotype" w:hAnsi="Times" w:cs="Palatino Linotype"/>
              </w:rPr>
              <w:t xml:space="preserve">Group-specific number of </w:t>
            </w:r>
            <w:r>
              <w:rPr>
                <w:rFonts w:ascii="Times" w:eastAsia="Palatino Linotype" w:hAnsi="Times" w:cs="Palatino Linotype"/>
              </w:rPr>
              <w:t xml:space="preserve">susceptible individuals </w:t>
            </w:r>
            <m:oMath>
              <m:sSub>
                <m:sSubPr>
                  <m:ctrlPr>
                    <w:rPr>
                      <w:rFonts w:ascii="Cambria Math" w:eastAsia="Palatino Linotype" w:hAnsi="Cambria Math" w:cs="Palatino Linotype"/>
                      <w:b/>
                      <w:iCs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s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(</m:t>
              </m:r>
              <m:r>
                <w:rPr>
                  <w:rFonts w:ascii="Cambria Math" w:eastAsia="Palatino Linotype" w:hAnsi="Cambria Math" w:cs="Palatino Linotype"/>
                </w:rPr>
                <m:t>t</m:t>
              </m:r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)</m:t>
              </m:r>
            </m:oMath>
            <w:r w:rsidRPr="006A7E53">
              <w:rPr>
                <w:rFonts w:ascii="Times" w:eastAsia="Palatino Linotype" w:hAnsi="Times" w:cs="Palatino Linotype"/>
              </w:rPr>
              <w:t xml:space="preserve"> in group </w:t>
            </w:r>
            <w:proofErr w:type="spellStart"/>
            <w:r w:rsidRPr="006A7E53">
              <w:rPr>
                <w:rFonts w:ascii="Times" w:eastAsia="Palatino Linotype" w:hAnsi="Times" w:cs="Palatino Linotype"/>
                <w:i/>
                <w:iCs/>
              </w:rPr>
              <w:t>i</w:t>
            </w:r>
            <w:proofErr w:type="spellEnd"/>
            <w:r w:rsidRPr="006A7E53">
              <w:rPr>
                <w:rFonts w:ascii="Times" w:eastAsia="Palatino Linotype" w:hAnsi="Times" w:cs="Palatino Linotype"/>
              </w:rPr>
              <w:t xml:space="preserve"> at time </w:t>
            </w:r>
            <w:r w:rsidRPr="006A7E53">
              <w:rPr>
                <w:rFonts w:ascii="Times" w:eastAsia="Palatino Linotype" w:hAnsi="Times" w:cs="Palatino Linotype"/>
                <w:i/>
                <w:iCs/>
              </w:rPr>
              <w:t>t</w:t>
            </w:r>
          </w:p>
          <w:p w14:paraId="13DBF372" w14:textId="3187FE98" w:rsidR="006A7E53" w:rsidRPr="006A7E53" w:rsidRDefault="006A7E53" w:rsidP="00076E7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" w:hAnsi="Times"/>
                <w:i/>
                <w:iCs/>
              </w:rPr>
            </w:pPr>
            <w:r w:rsidRPr="006A7E53">
              <w:rPr>
                <w:rFonts w:ascii="Times" w:eastAsia="Palatino Linotype" w:hAnsi="Times" w:cs="Palatino Linotype"/>
              </w:rPr>
              <w:t>Group-</w:t>
            </w:r>
            <w:r>
              <w:rPr>
                <w:rFonts w:ascii="Times" w:eastAsia="Palatino Linotype" w:hAnsi="Times" w:cs="Palatino Linotype"/>
              </w:rPr>
              <w:t xml:space="preserve"> and vaccine type-</w:t>
            </w:r>
            <w:r w:rsidRPr="006A7E53">
              <w:rPr>
                <w:rFonts w:ascii="Times" w:eastAsia="Palatino Linotype" w:hAnsi="Times" w:cs="Palatino Linotype"/>
              </w:rPr>
              <w:t>specific</w:t>
            </w:r>
            <w:r>
              <w:rPr>
                <w:rFonts w:ascii="Times" w:eastAsia="Palatino Linotype" w:hAnsi="Times" w:cs="Palatino Linotype"/>
              </w:rPr>
              <w:t xml:space="preserve"> vaccine efficacy against acquiring infection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q</m:t>
                  </m:r>
                  <m:ctrlPr>
                    <w:rPr>
                      <w:rFonts w:ascii="Cambria Math" w:hAnsi="Cambria Math" w:hint="eastAsia"/>
                      <w:bCs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(S)(j)</m:t>
                  </m:r>
                </m:sup>
              </m:sSubSup>
            </m:oMath>
          </w:p>
          <w:p w14:paraId="3E0D2403" w14:textId="05986783" w:rsidR="00BB1F80" w:rsidRPr="002E280C" w:rsidRDefault="006A7E53" w:rsidP="00076E7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" w:hAnsi="Times"/>
                <w:i/>
              </w:rPr>
            </w:pPr>
            <w:r w:rsidRPr="006A7E53">
              <w:rPr>
                <w:rFonts w:ascii="Times" w:eastAsia="Palatino Linotype" w:hAnsi="Times" w:cs="Palatino Linotype"/>
              </w:rPr>
              <w:t>Group-</w:t>
            </w:r>
            <w:r>
              <w:rPr>
                <w:rFonts w:ascii="Times" w:eastAsia="Palatino Linotype" w:hAnsi="Times" w:cs="Palatino Linotype"/>
              </w:rPr>
              <w:t xml:space="preserve"> and vaccine type-</w:t>
            </w:r>
            <w:r w:rsidRPr="006A7E53">
              <w:rPr>
                <w:rFonts w:ascii="Times" w:eastAsia="Palatino Linotype" w:hAnsi="Times" w:cs="Palatino Linotype"/>
              </w:rPr>
              <w:t>specific</w:t>
            </w:r>
            <w:r>
              <w:rPr>
                <w:rFonts w:ascii="Times" w:eastAsia="Palatino Linotype" w:hAnsi="Times" w:cs="Palatino Linotype"/>
              </w:rPr>
              <w:t xml:space="preserve"> vaccine efficacy against transmission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q</m:t>
                  </m:r>
                  <m:ctrlPr>
                    <w:rPr>
                      <w:rFonts w:ascii="Cambria Math" w:hAnsi="Cambria Math" w:hint="eastAsia"/>
                      <w:bCs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(T)(j)</m:t>
                  </m:r>
                </m:sup>
              </m:sSubSup>
            </m:oMath>
          </w:p>
          <w:p w14:paraId="30B9760E" w14:textId="6860C820" w:rsidR="00BB1F80" w:rsidRPr="002D5003" w:rsidRDefault="006E35F9" w:rsidP="00076E7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" w:hAnsi="Times"/>
              </w:rPr>
            </w:pPr>
            <w:r w:rsidRPr="006E35F9">
              <w:rPr>
                <w:rFonts w:ascii="Times" w:hAnsi="Times"/>
              </w:rPr>
              <w:t>Initial value of the effective reproduction number</w:t>
            </w:r>
            <w:r>
              <w:rPr>
                <w:rFonts w:ascii="Times" w:hAnsi="Times"/>
                <w:i/>
                <w:iCs/>
              </w:rPr>
              <w:t xml:space="preserve"> </w:t>
            </w:r>
            <w:r w:rsidR="00BB1F80">
              <w:rPr>
                <w:rFonts w:ascii="Times" w:hAnsi="Times"/>
                <w:i/>
                <w:iCs/>
              </w:rPr>
              <w:t>R</w:t>
            </w:r>
          </w:p>
        </w:tc>
      </w:tr>
      <w:tr w:rsidR="00BB1F80" w:rsidRPr="00600F5F" w14:paraId="726E70CB" w14:textId="77777777" w:rsidTr="00295555">
        <w:tc>
          <w:tcPr>
            <w:tcW w:w="9350" w:type="dxa"/>
          </w:tcPr>
          <w:p w14:paraId="5EECC9C7" w14:textId="77777777" w:rsidR="00BB1F80" w:rsidRPr="00DF529C" w:rsidRDefault="00BB1F80" w:rsidP="00076E71">
            <w:pPr>
              <w:spacing w:after="0" w:line="24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seudo code: </w:t>
            </w:r>
          </w:p>
          <w:p w14:paraId="3D05BD59" w14:textId="0AC2B3E0" w:rsidR="00BB1F80" w:rsidRDefault="00BB1F80" w:rsidP="00076E7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" w:hAnsi="Times"/>
              </w:rPr>
            </w:pPr>
            <w:r w:rsidRPr="00163D16">
              <w:rPr>
                <w:rFonts w:ascii="Times" w:hAnsi="Times"/>
              </w:rPr>
              <w:t xml:space="preserve">Define the </w:t>
            </w:r>
            <w:r w:rsidR="00781598">
              <w:rPr>
                <w:rFonts w:ascii="Times" w:hAnsi="Times"/>
              </w:rPr>
              <w:t xml:space="preserve">objective </w:t>
            </w:r>
            <w:r w:rsidR="003D0C0C">
              <w:rPr>
                <w:rFonts w:ascii="Times" w:hAnsi="Times"/>
              </w:rPr>
              <w:t>of infection control</w:t>
            </w:r>
            <w:r w:rsidR="00781598">
              <w:rPr>
                <w:rFonts w:ascii="Times" w:hAnsi="Times"/>
              </w:rPr>
              <w:t xml:space="preserve"> </w:t>
            </w:r>
            <w:r w:rsidRPr="00163D16">
              <w:rPr>
                <w:rFonts w:ascii="Times" w:hAnsi="Times"/>
              </w:rPr>
              <w:t>(e.g.,</w:t>
            </w:r>
            <w:r w:rsidR="00781598">
              <w:rPr>
                <w:rFonts w:ascii="Times" w:hAnsi="Times"/>
              </w:rPr>
              <w:t xml:space="preserve"> the number of hospitalizations</w:t>
            </w:r>
            <w:r w:rsidRPr="00163D16">
              <w:rPr>
                <w:rFonts w:ascii="Times" w:hAnsi="Times"/>
              </w:rPr>
              <w:t>)</w:t>
            </w:r>
          </w:p>
          <w:p w14:paraId="203DC1F2" w14:textId="685E283E" w:rsidR="00BB1F80" w:rsidRPr="00EC6DFD" w:rsidRDefault="00BB1F80" w:rsidP="00076E7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Calculate initial importance weights </w:t>
            </w:r>
            <m:oMath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y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H</m:t>
                      </m:r>
                    </m:e>
                  </m:d>
                  <m:r>
                    <w:rPr>
                      <w:rFonts w:ascii="Cambria Math" w:eastAsia="Palatino Linotype" w:hAnsi="Cambria Math" w:cs="Palatino Linotype"/>
                    </w:rPr>
                    <m:t>(j)</m:t>
                  </m:r>
                </m:sup>
              </m:sSubSup>
            </m:oMath>
            <w:r>
              <w:rPr>
                <w:rFonts w:ascii="Times" w:hAnsi="Times"/>
                <w:bCs/>
              </w:rPr>
              <w:t xml:space="preserve"> </w:t>
            </w:r>
            <w:r w:rsidR="00781598">
              <w:rPr>
                <w:rFonts w:ascii="Times" w:hAnsi="Times"/>
                <w:bCs/>
              </w:rPr>
              <w:t>per</w:t>
            </w:r>
            <w:r>
              <w:rPr>
                <w:rFonts w:ascii="Times" w:hAnsi="Times"/>
                <w:bCs/>
              </w:rPr>
              <w:t xml:space="preserve"> age group </w:t>
            </w:r>
            <w:proofErr w:type="spellStart"/>
            <w:r w:rsidRPr="00600F5F">
              <w:rPr>
                <w:rFonts w:ascii="Times" w:hAnsi="Times"/>
                <w:bCs/>
                <w:i/>
                <w:iCs/>
              </w:rPr>
              <w:t>i</w:t>
            </w:r>
            <w:proofErr w:type="spellEnd"/>
            <w:r>
              <w:rPr>
                <w:rFonts w:ascii="Times" w:hAnsi="Times"/>
                <w:bCs/>
              </w:rPr>
              <w:t xml:space="preserve"> </w:t>
            </w:r>
            <w:r w:rsidR="00781598">
              <w:rPr>
                <w:rFonts w:ascii="Times" w:hAnsi="Times"/>
                <w:bCs/>
              </w:rPr>
              <w:t xml:space="preserve">per vaccine type </w:t>
            </w:r>
            <w:r w:rsidRPr="00600F5F">
              <w:rPr>
                <w:rFonts w:ascii="Times" w:hAnsi="Times"/>
                <w:bCs/>
                <w:i/>
                <w:iCs/>
              </w:rPr>
              <w:t>j</w:t>
            </w:r>
          </w:p>
          <w:p w14:paraId="7F3AD08D" w14:textId="5DE69BF7" w:rsidR="00F55CF2" w:rsidRPr="00EC6DFD" w:rsidRDefault="00F55CF2" w:rsidP="00076E7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Set the number of allocated vaccine type</w:t>
            </w:r>
            <w:r>
              <w:rPr>
                <w:rFonts w:ascii="Times" w:hAnsi="Times"/>
                <w:bCs/>
              </w:rPr>
              <w:t xml:space="preserve"> </w:t>
            </w:r>
            <w:r w:rsidRPr="00600F5F">
              <w:rPr>
                <w:rFonts w:ascii="Times" w:hAnsi="Times"/>
                <w:bCs/>
                <w:i/>
                <w:iCs/>
              </w:rPr>
              <w:t>j</w:t>
            </w:r>
            <w:r>
              <w:rPr>
                <w:rFonts w:ascii="Times" w:hAnsi="Times"/>
              </w:rPr>
              <w:t xml:space="preserve"> for </w:t>
            </w:r>
            <w:r>
              <w:rPr>
                <w:rFonts w:ascii="Times" w:hAnsi="Times"/>
                <w:bCs/>
              </w:rPr>
              <w:t xml:space="preserve">age group </w:t>
            </w:r>
            <w:proofErr w:type="spellStart"/>
            <w:r w:rsidRPr="00600F5F">
              <w:rPr>
                <w:rFonts w:ascii="Times" w:hAnsi="Times"/>
                <w:bCs/>
                <w:i/>
                <w:iCs/>
              </w:rPr>
              <w:t>i</w:t>
            </w:r>
            <w:proofErr w:type="spellEnd"/>
            <w:r>
              <w:rPr>
                <w:rFonts w:ascii="Times" w:hAnsi="Times"/>
                <w:bCs/>
                <w:i/>
                <w:iCs/>
              </w:rPr>
              <w:t xml:space="preserve"> </w:t>
            </w:r>
            <w:r>
              <w:rPr>
                <w:rFonts w:ascii="Times" w:hAnsi="Times"/>
                <w:bCs/>
              </w:rPr>
              <w:t>as</w:t>
            </w:r>
            <w:r w:rsidR="002A6FE1">
              <w:rPr>
                <w:rFonts w:ascii="Times" w:hAnsi="Times"/>
                <w:bCs/>
              </w:rPr>
              <w:t xml:space="preserve"> 0:</w:t>
            </w:r>
            <w:r>
              <w:rPr>
                <w:rFonts w:ascii="Times" w:hAnsi="Times"/>
                <w:bCs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u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r>
                    <w:rPr>
                      <w:rFonts w:ascii="Cambria Math" w:eastAsia="Palatino Linotype" w:hAnsi="Cambria Math" w:cs="Palatino Linotype"/>
                    </w:rPr>
                    <m:t>(j)</m:t>
                  </m:r>
                </m:sup>
              </m:sSubSup>
              <m:r>
                <w:rPr>
                  <w:rFonts w:ascii="Cambria Math" w:eastAsia="Palatino Linotype" w:hAnsi="Cambria Math" w:cs="Palatino Linotype"/>
                </w:rPr>
                <m:t>←0</m:t>
              </m:r>
            </m:oMath>
          </w:p>
          <w:p w14:paraId="7E8C95E9" w14:textId="0ACD59C8" w:rsidR="00B449C0" w:rsidRPr="001F7335" w:rsidRDefault="00B449C0" w:rsidP="00076E7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 xml:space="preserve">Run </w:t>
            </w:r>
            <w:r>
              <w:rPr>
                <w:rFonts w:ascii="Times" w:hAnsi="Times"/>
              </w:rPr>
              <w:t>loops below</w:t>
            </w:r>
            <w:r w:rsidR="00021864">
              <w:rPr>
                <w:rFonts w:ascii="Times" w:hAnsi="Times"/>
              </w:rPr>
              <w:t xml:space="preserve"> </w:t>
            </w:r>
            <w:r w:rsidR="00021864" w:rsidRPr="00EC6DFD">
              <w:rPr>
                <w:rFonts w:ascii="Times" w:hAnsi="Times"/>
              </w:rPr>
              <w:t xml:space="preserve">until </w:t>
            </w:r>
            <w:r w:rsidR="00021864">
              <w:rPr>
                <w:rFonts w:ascii="Times" w:hAnsi="Times"/>
              </w:rPr>
              <w:t>(</w:t>
            </w:r>
            <w:proofErr w:type="spellStart"/>
            <w:r w:rsidR="00021864">
              <w:rPr>
                <w:rFonts w:ascii="Times" w:hAnsi="Times"/>
              </w:rPr>
              <w:t>i</w:t>
            </w:r>
            <w:proofErr w:type="spellEnd"/>
            <w:r w:rsidR="00021864">
              <w:rPr>
                <w:rFonts w:ascii="Times" w:hAnsi="Times"/>
              </w:rPr>
              <w:t xml:space="preserve">) all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(j)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</m:oMath>
            <w:r w:rsidR="00021864">
              <w:rPr>
                <w:rFonts w:ascii="Times" w:hAnsi="Times"/>
              </w:rPr>
              <w:t>becomes zero OR (ii) all group reach the maximum uptake</w:t>
            </w:r>
            <w:r>
              <w:rPr>
                <w:rFonts w:ascii="Times" w:hAnsi="Times"/>
              </w:rPr>
              <w:t>:</w:t>
            </w:r>
          </w:p>
          <w:p w14:paraId="7C4626BE" w14:textId="6E26E8F0" w:rsidR="00BB1F80" w:rsidRDefault="00BB1F80" w:rsidP="00076E71">
            <w:pPr>
              <w:spacing w:after="0" w:line="240" w:lineRule="auto"/>
              <w:jc w:val="both"/>
              <w:rPr>
                <w:rFonts w:ascii="Times" w:hAnsi="Times"/>
              </w:rPr>
            </w:pPr>
            <w:r w:rsidRPr="00EC6DFD">
              <w:rPr>
                <w:rFonts w:ascii="Times" w:hAnsi="Times" w:hint="eastAsia"/>
                <w:b/>
                <w:bCs/>
              </w:rPr>
              <w:t>For</w:t>
            </w:r>
            <w:r>
              <w:rPr>
                <w:rFonts w:ascii="Times" w:hAnsi="Times"/>
              </w:rPr>
              <w:t xml:space="preserve"> </w:t>
            </w:r>
            <w:r w:rsidRPr="00163D16">
              <w:rPr>
                <w:rFonts w:ascii="Times" w:hAnsi="Times"/>
                <w:i/>
                <w:iCs/>
              </w:rPr>
              <w:t>j</w:t>
            </w:r>
            <w:r>
              <w:rPr>
                <w:rFonts w:ascii="Times" w:hAnsi="Times"/>
              </w:rPr>
              <w:t xml:space="preserve"> = 1, 2, …, </w:t>
            </w:r>
            <w:r w:rsidR="00781598">
              <w:rPr>
                <w:rFonts w:ascii="Times" w:hAnsi="Times"/>
                <w:i/>
                <w:iCs/>
              </w:rPr>
              <w:t>J</w:t>
            </w:r>
            <w:r>
              <w:rPr>
                <w:rFonts w:ascii="Times" w:hAnsi="Times"/>
                <w:i/>
                <w:iCs/>
              </w:rPr>
              <w:t xml:space="preserve"> </w:t>
            </w:r>
            <w:r w:rsidRPr="00EC6DFD">
              <w:rPr>
                <w:rFonts w:ascii="Times" w:hAnsi="Times"/>
                <w:b/>
                <w:bCs/>
              </w:rPr>
              <w:t>do</w:t>
            </w:r>
            <w:r w:rsidR="007A7220">
              <w:rPr>
                <w:rFonts w:ascii="Times" w:hAnsi="Times"/>
                <w:b/>
                <w:bCs/>
              </w:rPr>
              <w:t>:</w:t>
            </w:r>
          </w:p>
          <w:p w14:paraId="2A495251" w14:textId="6B148C53" w:rsidR="00BB1F80" w:rsidRPr="00163D16" w:rsidRDefault="007A7220" w:rsidP="00076E71">
            <w:pPr>
              <w:spacing w:after="0" w:line="24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</w:t>
            </w:r>
            <w:r w:rsidR="00BB1F80" w:rsidRPr="00EC6DFD">
              <w:rPr>
                <w:rFonts w:ascii="Times" w:hAnsi="Times" w:hint="eastAsia"/>
                <w:b/>
                <w:bCs/>
              </w:rPr>
              <w:t>For</w:t>
            </w:r>
            <w:r w:rsidR="00BB1F80" w:rsidRPr="00163D16">
              <w:rPr>
                <w:rFonts w:ascii="Times" w:hAnsi="Times"/>
                <w:i/>
                <w:iCs/>
              </w:rPr>
              <w:t xml:space="preserve"> </w:t>
            </w:r>
            <w:proofErr w:type="spellStart"/>
            <w:r w:rsidR="00BB1F80">
              <w:rPr>
                <w:rFonts w:ascii="Times" w:hAnsi="Times"/>
                <w:i/>
                <w:iCs/>
              </w:rPr>
              <w:t>i</w:t>
            </w:r>
            <w:proofErr w:type="spellEnd"/>
            <w:r w:rsidR="00BB1F80">
              <w:rPr>
                <w:rFonts w:ascii="Times" w:hAnsi="Times"/>
              </w:rPr>
              <w:t xml:space="preserve"> = 1, 2, …, </w:t>
            </w:r>
            <w:r w:rsidR="00781598">
              <w:rPr>
                <w:rFonts w:ascii="Times" w:hAnsi="Times"/>
                <w:i/>
                <w:iCs/>
              </w:rPr>
              <w:t>I</w:t>
            </w:r>
            <w:r w:rsidR="00BB1F80">
              <w:rPr>
                <w:rFonts w:ascii="Times" w:hAnsi="Times"/>
                <w:i/>
                <w:iCs/>
              </w:rPr>
              <w:t xml:space="preserve"> </w:t>
            </w:r>
            <w:r w:rsidR="00BB1F80" w:rsidRPr="00EC6DFD">
              <w:rPr>
                <w:rFonts w:ascii="Times" w:hAnsi="Times"/>
                <w:b/>
                <w:bCs/>
              </w:rPr>
              <w:t>do</w:t>
            </w:r>
            <w:r>
              <w:rPr>
                <w:rFonts w:ascii="Times" w:hAnsi="Times"/>
                <w:b/>
                <w:bCs/>
              </w:rPr>
              <w:t>:</w:t>
            </w:r>
          </w:p>
          <w:p w14:paraId="59E7BAAD" w14:textId="54985E5E" w:rsidR="00BB1F80" w:rsidRPr="00EC6DFD" w:rsidRDefault="007A7220" w:rsidP="00076E71">
            <w:pPr>
              <w:spacing w:after="0" w:line="24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</w:t>
            </w:r>
            <w:r w:rsidR="00BB1F80" w:rsidRPr="00EC6DFD">
              <w:rPr>
                <w:rFonts w:ascii="Times" w:hAnsi="Times"/>
              </w:rPr>
              <w:t xml:space="preserve">Find the largest importance weight </w:t>
            </w:r>
            <m:oMath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y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*</m:t>
                  </m:r>
                </m:sub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H</m:t>
                      </m:r>
                    </m:e>
                  </m:d>
                  <m:r>
                    <w:rPr>
                      <w:rFonts w:ascii="Cambria Math" w:eastAsia="Palatino Linotype" w:hAnsi="Cambria Math" w:cs="Palatino Linotype"/>
                    </w:rPr>
                    <m:t>(j*)</m:t>
                  </m:r>
                </m:sup>
              </m:sSubSup>
            </m:oMath>
            <w:r w:rsidR="00BB1F80" w:rsidRPr="00EC6DFD">
              <w:rPr>
                <w:rFonts w:ascii="Times" w:hAnsi="Times"/>
              </w:rPr>
              <w:t xml:space="preserve"> </w:t>
            </w:r>
          </w:p>
          <w:p w14:paraId="67AEE99C" w14:textId="3014DE4F" w:rsidR="007A7220" w:rsidRDefault="007A7220" w:rsidP="00076E71">
            <w:pPr>
              <w:spacing w:after="0" w:line="24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</w:t>
            </w:r>
            <w:r w:rsidRPr="00EC6DFD">
              <w:rPr>
                <w:rFonts w:ascii="Times" w:hAnsi="Times"/>
                <w:b/>
                <w:bCs/>
              </w:rPr>
              <w:t>If</w:t>
            </w:r>
            <w:r w:rsidRPr="007A7220">
              <w:rPr>
                <w:rFonts w:ascii="Times" w:hAnsi="Times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y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*</m:t>
                  </m:r>
                </m:sub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H</m:t>
                      </m:r>
                    </m:e>
                  </m:d>
                  <m:r>
                    <w:rPr>
                      <w:rFonts w:ascii="Cambria Math" w:eastAsia="Palatino Linotype" w:hAnsi="Cambria Math" w:cs="Palatino Linotype"/>
                    </w:rPr>
                    <m:t>(j*)</m:t>
                  </m:r>
                </m:sup>
              </m:sSubSup>
              <m:r>
                <w:rPr>
                  <w:rFonts w:ascii="Cambria Math" w:eastAsia="Palatino Linotype" w:hAnsi="Cambria Math" w:cs="Palatino Linotype"/>
                </w:rPr>
                <m:t>=</m:t>
              </m:r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y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H</m:t>
                      </m:r>
                    </m:e>
                  </m:d>
                  <m:r>
                    <w:rPr>
                      <w:rFonts w:ascii="Cambria Math" w:eastAsia="Palatino Linotype" w:hAnsi="Cambria Math" w:cs="Palatino Linotype"/>
                    </w:rPr>
                    <m:t>(j)</m:t>
                  </m:r>
                </m:sup>
              </m:sSubSup>
            </m:oMath>
            <w:r w:rsidRPr="007A7220">
              <w:rPr>
                <w:rFonts w:ascii="Times" w:hAnsi="Times"/>
              </w:rPr>
              <w:t xml:space="preserve"> </w:t>
            </w:r>
            <w:r w:rsidRPr="00EC6DFD">
              <w:rPr>
                <w:rFonts w:ascii="Times" w:hAnsi="Times"/>
                <w:b/>
                <w:bCs/>
              </w:rPr>
              <w:t>then</w:t>
            </w:r>
            <w:r>
              <w:rPr>
                <w:rFonts w:ascii="Times" w:hAnsi="Times"/>
                <w:b/>
                <w:bCs/>
              </w:rPr>
              <w:t>:</w:t>
            </w:r>
            <w:r w:rsidRPr="00EC6DFD">
              <w:rPr>
                <w:rFonts w:ascii="Times" w:hAnsi="Times"/>
                <w:b/>
                <w:bCs/>
              </w:rPr>
              <w:t xml:space="preserve"> </w:t>
            </w:r>
          </w:p>
          <w:p w14:paraId="634CAE34" w14:textId="446731A9" w:rsidR="007A7220" w:rsidRDefault="007A7220" w:rsidP="00076E71">
            <w:pPr>
              <w:spacing w:after="0" w:line="24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A</w:t>
            </w:r>
            <w:r w:rsidR="00BB1F80" w:rsidRPr="00EC6DFD">
              <w:rPr>
                <w:rFonts w:ascii="Times" w:hAnsi="Times"/>
              </w:rPr>
              <w:t xml:space="preserve">llocate </w:t>
            </w:r>
            <w:r w:rsidRPr="00EC6DFD">
              <w:rPr>
                <w:rFonts w:ascii="Times" w:hAnsi="Times"/>
              </w:rPr>
              <w:t xml:space="preserve">a single unit of vaccine </w:t>
            </w:r>
            <w:r w:rsidRPr="00EC6DFD">
              <w:rPr>
                <w:rFonts w:ascii="Times" w:hAnsi="Times"/>
                <w:bCs/>
              </w:rPr>
              <w:t xml:space="preserve">type </w:t>
            </w:r>
            <w:r w:rsidRPr="00EC6DFD">
              <w:rPr>
                <w:rFonts w:ascii="Times" w:hAnsi="Times"/>
                <w:bCs/>
                <w:i/>
                <w:iCs/>
              </w:rPr>
              <w:t>j</w:t>
            </w:r>
            <w:r w:rsidRPr="00EC6DFD">
              <w:rPr>
                <w:rFonts w:ascii="Times" w:hAnsi="Times"/>
              </w:rPr>
              <w:t xml:space="preserve"> </w:t>
            </w:r>
            <w:r w:rsidR="00BB1F80" w:rsidRPr="00EC6DFD">
              <w:rPr>
                <w:rFonts w:ascii="Times" w:hAnsi="Times"/>
              </w:rPr>
              <w:t xml:space="preserve">to the selected group </w:t>
            </w:r>
            <w:proofErr w:type="spellStart"/>
            <w:r w:rsidR="00BB1F80" w:rsidRPr="00EC6DFD">
              <w:rPr>
                <w:rFonts w:ascii="Times" w:hAnsi="Times"/>
                <w:i/>
                <w:iCs/>
              </w:rPr>
              <w:t>i</w:t>
            </w:r>
            <w:proofErr w:type="spellEnd"/>
            <w:r w:rsidR="002A6FE1">
              <w:rPr>
                <w:rFonts w:ascii="Times" w:hAnsi="Times"/>
              </w:rPr>
              <w:t xml:space="preserve">: </w:t>
            </w:r>
            <m:oMath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u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r>
                    <w:rPr>
                      <w:rFonts w:ascii="Cambria Math" w:eastAsia="Palatino Linotype" w:hAnsi="Cambria Math" w:cs="Palatino Linotype"/>
                    </w:rPr>
                    <m:t>(j)</m:t>
                  </m:r>
                </m:sup>
              </m:sSubSup>
              <m:r>
                <w:rPr>
                  <w:rFonts w:ascii="Cambria Math" w:eastAsia="Palatino Linotype" w:hAnsi="Cambria Math" w:cs="Palatino Linotype"/>
                </w:rPr>
                <m:t>←</m:t>
              </m:r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u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r>
                    <w:rPr>
                      <w:rFonts w:ascii="Cambria Math" w:eastAsia="Palatino Linotype" w:hAnsi="Cambria Math" w:cs="Palatino Linotype"/>
                    </w:rPr>
                    <m:t>(j)</m:t>
                  </m:r>
                </m:sup>
              </m:sSubSup>
              <m:r>
                <w:rPr>
                  <w:rFonts w:ascii="Cambria Math" w:eastAsia="Palatino Linotype" w:hAnsi="Cambria Math" w:cs="Palatino Linotype"/>
                </w:rPr>
                <m:t>+1</m:t>
              </m:r>
            </m:oMath>
            <w:r w:rsidR="002A6FE1">
              <w:rPr>
                <w:rFonts w:ascii="Times" w:hAnsi="Times"/>
              </w:rPr>
              <w:t xml:space="preserve"> ;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(j)</m:t>
                  </m:r>
                </m:sup>
              </m:sSup>
              <m:r>
                <w:rPr>
                  <w:rFonts w:ascii="Cambria Math" w:eastAsia="Palatino Linotype" w:hAnsi="Cambria Math" w:cs="Palatino Linotype"/>
                </w:rPr>
                <m:t>←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(j)</m:t>
                  </m:r>
                </m:sup>
              </m:sSup>
              <m:r>
                <w:rPr>
                  <w:rFonts w:ascii="Cambria Math" w:eastAsia="Palatino Linotype" w:hAnsi="Cambria Math" w:cs="Palatino Linotype"/>
                </w:rPr>
                <m:t>-1</m:t>
              </m:r>
            </m:oMath>
          </w:p>
          <w:p w14:paraId="6E589DDC" w14:textId="0C790B26" w:rsidR="00BB1F80" w:rsidRDefault="007A7220" w:rsidP="00076E71">
            <w:pPr>
              <w:spacing w:after="0" w:line="24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</w:t>
            </w:r>
            <w:r w:rsidRPr="007A7220">
              <w:rPr>
                <w:rFonts w:ascii="Times" w:hAnsi="Times"/>
              </w:rPr>
              <w:t>Update</w:t>
            </w:r>
            <w:r w:rsidR="00BB1F80" w:rsidRPr="007A7220">
              <w:rPr>
                <w:rFonts w:ascii="Times" w:hAnsi="Times"/>
              </w:rPr>
              <w:t xml:space="preserve"> </w:t>
            </w:r>
            <w:r w:rsidR="002A6FE1">
              <w:rPr>
                <w:rFonts w:ascii="Times" w:hAnsi="Times"/>
              </w:rPr>
              <w:t>all</w:t>
            </w:r>
            <w:r w:rsidR="00BB1F80" w:rsidRPr="007A7220">
              <w:rPr>
                <w:rFonts w:ascii="Times" w:hAnsi="Times"/>
              </w:rPr>
              <w:t xml:space="preserve"> importance weight</w:t>
            </w:r>
            <w:r w:rsidRPr="007A7220">
              <w:rPr>
                <w:rFonts w:ascii="Times" w:hAnsi="Times"/>
              </w:rPr>
              <w:t>s</w:t>
            </w:r>
            <w:r w:rsidR="00BB1F80" w:rsidRPr="007A7220">
              <w:rPr>
                <w:rFonts w:ascii="Times" w:hAnsi="Times"/>
              </w:rPr>
              <w:t xml:space="preserve"> </w:t>
            </w:r>
            <w:r w:rsidR="002A6FE1">
              <w:rPr>
                <w:rFonts w:ascii="Times" w:hAnsi="Times"/>
              </w:rPr>
              <w:t>of</w:t>
            </w:r>
            <w:r w:rsidR="00BB1F80" w:rsidRPr="007A7220">
              <w:rPr>
                <w:rFonts w:ascii="Times" w:hAnsi="Times"/>
              </w:rPr>
              <w:t xml:space="preserve"> the selected group </w:t>
            </w:r>
            <w:proofErr w:type="spellStart"/>
            <w:r w:rsidR="00BB1F80" w:rsidRPr="007A7220">
              <w:rPr>
                <w:rFonts w:ascii="Times" w:hAnsi="Times"/>
                <w:i/>
                <w:iCs/>
              </w:rPr>
              <w:t>i</w:t>
            </w:r>
            <w:proofErr w:type="spellEnd"/>
            <w:r w:rsidR="002A6FE1">
              <w:rPr>
                <w:rFonts w:ascii="Times" w:hAnsi="Times"/>
              </w:rPr>
              <w:t xml:space="preserve">: </w:t>
            </w:r>
            <m:oMath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y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H</m:t>
                      </m:r>
                    </m:e>
                  </m:d>
                  <m:r>
                    <w:rPr>
                      <w:rFonts w:ascii="Cambria Math" w:eastAsia="Palatino Linotype" w:hAnsi="Cambria Math" w:cs="Palatino Linotype"/>
                    </w:rPr>
                    <m:t>(j)</m:t>
                  </m:r>
                </m:sup>
              </m:sSubSup>
              <m:r>
                <w:rPr>
                  <w:rFonts w:ascii="Cambria Math" w:eastAsia="Palatino Linotype" w:hAnsi="Cambria Math" w:cs="Palatino Linotype"/>
                </w:rPr>
                <m:t>←</m:t>
              </m:r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y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H</m:t>
                      </m:r>
                    </m:e>
                  </m:d>
                  <m:r>
                    <w:rPr>
                      <w:rFonts w:ascii="Cambria Math" w:eastAsia="Palatino Linotype" w:hAnsi="Cambria Math" w:cs="Palatino Linotype"/>
                    </w:rPr>
                    <m:t>(j)</m:t>
                  </m:r>
                </m:sup>
              </m:sSubSup>
              <m:r>
                <w:rPr>
                  <w:rFonts w:ascii="Cambria Math" w:eastAsia="Palatino Linotype" w:hAnsi="Cambria Math" w:cs="Palatino Linotype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Sup>
                    <m:sSubSup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Sup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*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H</m:t>
                          </m:r>
                        </m:e>
                      </m:d>
                      <m:r>
                        <w:rPr>
                          <w:rFonts w:ascii="Cambria Math" w:eastAsia="Palatino Linotype" w:hAnsi="Cambria Math" w:cs="Palatino Linotype"/>
                        </w:rPr>
                        <m:t>(j*)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</w:rPr>
                    <m:t>du</m:t>
                  </m:r>
                </m:den>
              </m:f>
            </m:oMath>
            <w:r w:rsidR="00BB1F80" w:rsidRPr="007A7220">
              <w:rPr>
                <w:rFonts w:ascii="Times" w:hAnsi="Times"/>
              </w:rPr>
              <w:t xml:space="preserve"> </w:t>
            </w:r>
          </w:p>
          <w:p w14:paraId="7CA22AD2" w14:textId="5CFD332D" w:rsidR="007A7220" w:rsidRDefault="007A7220" w:rsidP="00076E71">
            <w:pPr>
              <w:spacing w:after="0" w:line="240" w:lineRule="auto"/>
              <w:jc w:val="both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</w:rPr>
              <w:t xml:space="preserve">     </w:t>
            </w:r>
            <w:r>
              <w:rPr>
                <w:rFonts w:ascii="Times" w:hAnsi="Times"/>
                <w:b/>
                <w:bCs/>
              </w:rPr>
              <w:t>Else:</w:t>
            </w:r>
          </w:p>
          <w:p w14:paraId="2BE579D6" w14:textId="5A05368E" w:rsidR="007A7220" w:rsidRPr="007A7220" w:rsidRDefault="007A7220" w:rsidP="00076E71">
            <w:pPr>
              <w:spacing w:after="0" w:line="24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Keep </w:t>
            </w:r>
            <w:r w:rsidRPr="007A7220">
              <w:rPr>
                <w:rFonts w:ascii="Times" w:hAnsi="Times"/>
              </w:rPr>
              <w:t xml:space="preserve">the importance weights in the </w:t>
            </w:r>
            <w:r>
              <w:rPr>
                <w:rFonts w:ascii="Times" w:hAnsi="Times"/>
              </w:rPr>
              <w:t>un</w:t>
            </w:r>
            <w:r w:rsidRPr="007A7220">
              <w:rPr>
                <w:rFonts w:ascii="Times" w:hAnsi="Times"/>
              </w:rPr>
              <w:t xml:space="preserve">selected group </w:t>
            </w:r>
            <w:proofErr w:type="spellStart"/>
            <w:r w:rsidRPr="007A7220">
              <w:rPr>
                <w:rFonts w:ascii="Times" w:hAnsi="Times"/>
                <w:i/>
                <w:iCs/>
              </w:rPr>
              <w:t>i</w:t>
            </w:r>
            <w:proofErr w:type="spellEnd"/>
            <w:r w:rsidR="002A6FE1">
              <w:rPr>
                <w:rFonts w:ascii="Times" w:hAnsi="Times"/>
              </w:rPr>
              <w:t xml:space="preserve">: </w:t>
            </w:r>
            <m:oMath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y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H</m:t>
                      </m:r>
                    </m:e>
                  </m:d>
                  <m:r>
                    <w:rPr>
                      <w:rFonts w:ascii="Cambria Math" w:eastAsia="Palatino Linotype" w:hAnsi="Cambria Math" w:cs="Palatino Linotype"/>
                    </w:rPr>
                    <m:t>(j)</m:t>
                  </m:r>
                </m:sup>
              </m:sSubSup>
              <m:r>
                <w:rPr>
                  <w:rFonts w:ascii="Cambria Math" w:eastAsia="Palatino Linotype" w:hAnsi="Cambria Math" w:cs="Palatino Linotype"/>
                </w:rPr>
                <m:t>←</m:t>
              </m:r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y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H</m:t>
                      </m:r>
                    </m:e>
                  </m:d>
                  <m:r>
                    <w:rPr>
                      <w:rFonts w:ascii="Cambria Math" w:eastAsia="Palatino Linotype" w:hAnsi="Cambria Math" w:cs="Palatino Linotype"/>
                    </w:rPr>
                    <m:t>(j)</m:t>
                  </m:r>
                </m:sup>
              </m:sSubSup>
            </m:oMath>
          </w:p>
          <w:p w14:paraId="670B2595" w14:textId="135A2F08" w:rsidR="007A7220" w:rsidRDefault="007A7220" w:rsidP="00076E71">
            <w:pPr>
              <w:spacing w:after="0" w:line="240" w:lineRule="auto"/>
              <w:jc w:val="both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</w:rPr>
              <w:t xml:space="preserve">     </w:t>
            </w:r>
            <w:r w:rsidRPr="00C43FE5">
              <w:rPr>
                <w:rFonts w:ascii="Times" w:hAnsi="Times"/>
                <w:b/>
                <w:bCs/>
              </w:rPr>
              <w:t>If</w:t>
            </w:r>
            <w:r w:rsidRPr="007A7220">
              <w:rPr>
                <w:rFonts w:ascii="Times" w:hAnsi="Times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</w:rPr>
                    <m:t>(j)</m:t>
                  </m:r>
                </m:sup>
              </m:sSup>
              <m:r>
                <w:rPr>
                  <w:rFonts w:ascii="Cambria Math" w:eastAsia="Palatino Linotype" w:hAnsi="Cambria Math" w:cs="Palatino Linotype"/>
                </w:rPr>
                <m:t>=0</m:t>
              </m:r>
            </m:oMath>
            <w:r w:rsidRPr="007A7220">
              <w:rPr>
                <w:rFonts w:ascii="Times" w:hAnsi="Times"/>
              </w:rPr>
              <w:t xml:space="preserve"> </w:t>
            </w:r>
            <w:r w:rsidRPr="00C43FE5">
              <w:rPr>
                <w:rFonts w:ascii="Times" w:hAnsi="Times"/>
                <w:b/>
                <w:bCs/>
              </w:rPr>
              <w:t>then</w:t>
            </w:r>
            <w:r>
              <w:rPr>
                <w:rFonts w:ascii="Times" w:hAnsi="Times"/>
                <w:b/>
                <w:bCs/>
              </w:rPr>
              <w:t>:</w:t>
            </w:r>
          </w:p>
          <w:p w14:paraId="5E90BFC6" w14:textId="222CFADF" w:rsidR="002A6FE1" w:rsidRDefault="002A6FE1" w:rsidP="00076E71">
            <w:pPr>
              <w:spacing w:after="0" w:line="24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</w:t>
            </w:r>
            <w:r w:rsidRPr="007A7220">
              <w:rPr>
                <w:rFonts w:ascii="Times" w:hAnsi="Times"/>
              </w:rPr>
              <w:t xml:space="preserve">Update </w:t>
            </w:r>
            <w:r>
              <w:rPr>
                <w:rFonts w:ascii="Times" w:hAnsi="Times"/>
              </w:rPr>
              <w:t>all</w:t>
            </w:r>
            <w:r w:rsidRPr="007A7220">
              <w:rPr>
                <w:rFonts w:ascii="Times" w:hAnsi="Times"/>
              </w:rPr>
              <w:t xml:space="preserve"> importance weights </w:t>
            </w:r>
            <w:r>
              <w:rPr>
                <w:rFonts w:ascii="Times" w:hAnsi="Times"/>
              </w:rPr>
              <w:t>of</w:t>
            </w:r>
            <w:r w:rsidRPr="007A7220">
              <w:rPr>
                <w:rFonts w:ascii="Times" w:hAnsi="Times"/>
              </w:rPr>
              <w:t xml:space="preserve"> the </w:t>
            </w:r>
            <w:r>
              <w:rPr>
                <w:rFonts w:ascii="Times" w:hAnsi="Times"/>
              </w:rPr>
              <w:t xml:space="preserve">vaccine type </w:t>
            </w:r>
            <w:r w:rsidRPr="00C43FE5">
              <w:rPr>
                <w:rFonts w:ascii="Times" w:hAnsi="Times"/>
                <w:bCs/>
                <w:i/>
                <w:iCs/>
              </w:rPr>
              <w:t>j</w:t>
            </w:r>
            <w:r w:rsidR="00C205F4">
              <w:rPr>
                <w:rFonts w:ascii="Times" w:hAnsi="Times"/>
              </w:rPr>
              <w:t xml:space="preserve"> that is out of stock</w:t>
            </w:r>
            <w:r>
              <w:rPr>
                <w:rFonts w:ascii="Times" w:hAnsi="Times"/>
              </w:rPr>
              <w:t xml:space="preserve">: </w:t>
            </w:r>
            <m:oMath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y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H</m:t>
                      </m:r>
                    </m:e>
                  </m:d>
                  <m:r>
                    <w:rPr>
                      <w:rFonts w:ascii="Cambria Math" w:eastAsia="Palatino Linotype" w:hAnsi="Cambria Math" w:cs="Palatino Linotype"/>
                    </w:rPr>
                    <m:t>(j)</m:t>
                  </m:r>
                </m:sup>
              </m:sSubSup>
              <m:r>
                <w:rPr>
                  <w:rFonts w:ascii="Cambria Math" w:eastAsia="Palatino Linotype" w:hAnsi="Cambria Math" w:cs="Palatino Linotype"/>
                </w:rPr>
                <m:t>←0</m:t>
              </m:r>
            </m:oMath>
          </w:p>
          <w:p w14:paraId="2CC7A884" w14:textId="391BA689" w:rsidR="002A6FE1" w:rsidRDefault="002A6FE1" w:rsidP="00076E71">
            <w:pPr>
              <w:spacing w:after="0" w:line="240" w:lineRule="auto"/>
              <w:jc w:val="both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</w:rPr>
              <w:t xml:space="preserve">     </w:t>
            </w:r>
            <w:r w:rsidRPr="00C43FE5">
              <w:rPr>
                <w:rFonts w:ascii="Times" w:hAnsi="Times"/>
                <w:b/>
                <w:bCs/>
              </w:rPr>
              <w:t>If</w:t>
            </w:r>
            <w:r w:rsidRPr="007A7220">
              <w:rPr>
                <w:rFonts w:ascii="Times" w:hAnsi="Times"/>
              </w:rPr>
              <w:t xml:space="preserve"> </w:t>
            </w:r>
            <m:oMath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Sup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Palatino Linotype" w:hAnsi="Cambria Math" w:cs="Palatino Linotype"/>
                        </w:rPr>
                        <m:t>(j)</m:t>
                      </m:r>
                    </m:sup>
                  </m:sSubSup>
                </m:e>
              </m:nary>
              <m:r>
                <w:rPr>
                  <w:rFonts w:ascii="Cambria Math" w:eastAsia="Palatino Linotype" w:hAnsi="Cambria Math" w:cs="Palatino Linotype"/>
                </w:rPr>
                <m:t>=(maximum vaccine updake of group i)</m:t>
              </m:r>
            </m:oMath>
            <w:r w:rsidRPr="007A7220">
              <w:rPr>
                <w:rFonts w:ascii="Times" w:hAnsi="Times"/>
              </w:rPr>
              <w:t xml:space="preserve"> </w:t>
            </w:r>
            <w:r w:rsidRPr="00C43FE5">
              <w:rPr>
                <w:rFonts w:ascii="Times" w:hAnsi="Times"/>
                <w:b/>
                <w:bCs/>
              </w:rPr>
              <w:t>then</w:t>
            </w:r>
            <w:r>
              <w:rPr>
                <w:rFonts w:ascii="Times" w:hAnsi="Times"/>
                <w:b/>
                <w:bCs/>
              </w:rPr>
              <w:t>:</w:t>
            </w:r>
          </w:p>
          <w:p w14:paraId="006176C1" w14:textId="418FFB4A" w:rsidR="00BB1F80" w:rsidRPr="00EC6DFD" w:rsidRDefault="002A6FE1" w:rsidP="00076E71">
            <w:pPr>
              <w:spacing w:after="0" w:line="24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     </w:t>
            </w:r>
            <w:r w:rsidRPr="007A7220">
              <w:rPr>
                <w:rFonts w:ascii="Times" w:hAnsi="Times"/>
              </w:rPr>
              <w:t xml:space="preserve">Update </w:t>
            </w:r>
            <w:r>
              <w:rPr>
                <w:rFonts w:ascii="Times" w:hAnsi="Times"/>
              </w:rPr>
              <w:t>all</w:t>
            </w:r>
            <w:r w:rsidRPr="007A7220">
              <w:rPr>
                <w:rFonts w:ascii="Times" w:hAnsi="Times"/>
              </w:rPr>
              <w:t xml:space="preserve"> importance weights </w:t>
            </w:r>
            <w:r>
              <w:rPr>
                <w:rFonts w:ascii="Times" w:hAnsi="Times"/>
              </w:rPr>
              <w:t>of</w:t>
            </w:r>
            <w:r w:rsidRPr="007A7220">
              <w:rPr>
                <w:rFonts w:ascii="Times" w:hAnsi="Times"/>
              </w:rPr>
              <w:t xml:space="preserve"> </w:t>
            </w:r>
            <w:r w:rsidR="00C205F4" w:rsidRPr="007A7220">
              <w:rPr>
                <w:rFonts w:ascii="Times" w:hAnsi="Times"/>
              </w:rPr>
              <w:t xml:space="preserve">the selected group </w:t>
            </w:r>
            <w:proofErr w:type="spellStart"/>
            <w:r w:rsidR="00C205F4" w:rsidRPr="007A7220">
              <w:rPr>
                <w:rFonts w:ascii="Times" w:hAnsi="Times"/>
                <w:i/>
                <w:iCs/>
              </w:rPr>
              <w:t>i</w:t>
            </w:r>
            <w:proofErr w:type="spellEnd"/>
            <w:r w:rsidR="00C205F4">
              <w:rPr>
                <w:rFonts w:ascii="Times" w:hAnsi="Times"/>
              </w:rPr>
              <w:t xml:space="preserve"> that reaches the max uptake</w:t>
            </w:r>
            <w:r>
              <w:rPr>
                <w:rFonts w:ascii="Times" w:hAnsi="Times"/>
              </w:rPr>
              <w:t xml:space="preserve">: </w:t>
            </w:r>
            <m:oMath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y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H</m:t>
                      </m:r>
                    </m:e>
                  </m:d>
                  <m:r>
                    <w:rPr>
                      <w:rFonts w:ascii="Cambria Math" w:eastAsia="Palatino Linotype" w:hAnsi="Cambria Math" w:cs="Palatino Linotype"/>
                    </w:rPr>
                    <m:t>(j)</m:t>
                  </m:r>
                </m:sup>
              </m:sSubSup>
              <m:r>
                <w:rPr>
                  <w:rFonts w:ascii="Cambria Math" w:eastAsia="Palatino Linotype" w:hAnsi="Cambria Math" w:cs="Palatino Linotype"/>
                </w:rPr>
                <m:t>←0</m:t>
              </m:r>
            </m:oMath>
          </w:p>
          <w:p w14:paraId="361583CF" w14:textId="77777777" w:rsidR="00BB1F80" w:rsidRPr="00EC6DFD" w:rsidRDefault="00BB1F80" w:rsidP="00076E71">
            <w:pPr>
              <w:spacing w:after="0" w:line="240" w:lineRule="auto"/>
              <w:jc w:val="both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</w:rPr>
              <w:t xml:space="preserve">   </w:t>
            </w:r>
            <w:r w:rsidRPr="00EC6DFD">
              <w:rPr>
                <w:rFonts w:ascii="Times" w:hAnsi="Times"/>
                <w:b/>
                <w:bCs/>
              </w:rPr>
              <w:t>End</w:t>
            </w:r>
          </w:p>
        </w:tc>
      </w:tr>
      <w:tr w:rsidR="00BB1F80" w:rsidRPr="00600F5F" w14:paraId="5A118F8C" w14:textId="77777777" w:rsidTr="00295555">
        <w:tc>
          <w:tcPr>
            <w:tcW w:w="9350" w:type="dxa"/>
          </w:tcPr>
          <w:p w14:paraId="11EA06BF" w14:textId="77777777" w:rsidR="00BB1F80" w:rsidRPr="00EC6DFD" w:rsidRDefault="00BB1F80" w:rsidP="00076E71">
            <w:pPr>
              <w:spacing w:after="0" w:line="240" w:lineRule="auto"/>
              <w:jc w:val="both"/>
              <w:rPr>
                <w:rFonts w:ascii="Times" w:hAnsi="Times"/>
                <w:b/>
                <w:bCs/>
              </w:rPr>
            </w:pPr>
            <w:r w:rsidRPr="00EC6DFD">
              <w:rPr>
                <w:rFonts w:ascii="Times" w:hAnsi="Times"/>
                <w:b/>
                <w:bCs/>
              </w:rPr>
              <w:t>End</w:t>
            </w:r>
          </w:p>
        </w:tc>
      </w:tr>
      <w:tr w:rsidR="00BB1F80" w:rsidRPr="00600F5F" w14:paraId="5D81F5F6" w14:textId="77777777" w:rsidTr="00295555">
        <w:tc>
          <w:tcPr>
            <w:tcW w:w="93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9850A0A" w14:textId="77777777" w:rsidR="00BB1F80" w:rsidRDefault="00BB1F80" w:rsidP="00076E71">
            <w:pPr>
              <w:spacing w:after="0" w:line="24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Output</w:t>
            </w:r>
            <w:r w:rsidR="00C205F4">
              <w:rPr>
                <w:rFonts w:ascii="Times" w:hAnsi="Times"/>
              </w:rPr>
              <w:t xml:space="preserve"> variables:</w:t>
            </w:r>
          </w:p>
          <w:p w14:paraId="29564223" w14:textId="77777777" w:rsidR="00C205F4" w:rsidRDefault="00C205F4" w:rsidP="00076E7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he number of allocated vaccine type</w:t>
            </w:r>
            <w:r>
              <w:rPr>
                <w:rFonts w:ascii="Times" w:hAnsi="Times"/>
                <w:bCs/>
              </w:rPr>
              <w:t xml:space="preserve"> </w:t>
            </w:r>
            <w:r w:rsidRPr="00600F5F">
              <w:rPr>
                <w:rFonts w:ascii="Times" w:hAnsi="Times"/>
                <w:bCs/>
                <w:i/>
                <w:iCs/>
              </w:rPr>
              <w:t>j</w:t>
            </w:r>
            <w:r>
              <w:rPr>
                <w:rFonts w:ascii="Times" w:hAnsi="Times"/>
              </w:rPr>
              <w:t xml:space="preserve"> for </w:t>
            </w:r>
            <w:r>
              <w:rPr>
                <w:rFonts w:ascii="Times" w:hAnsi="Times"/>
                <w:bCs/>
              </w:rPr>
              <w:t xml:space="preserve">age group </w:t>
            </w:r>
            <w:proofErr w:type="spellStart"/>
            <w:r w:rsidRPr="00600F5F">
              <w:rPr>
                <w:rFonts w:ascii="Times" w:hAnsi="Times"/>
                <w:bCs/>
                <w:i/>
                <w:iCs/>
              </w:rPr>
              <w:t>i</w:t>
            </w:r>
            <w:proofErr w:type="spellEnd"/>
            <w:r>
              <w:rPr>
                <w:rFonts w:ascii="Times" w:hAnsi="Times"/>
                <w:bCs/>
                <w:i/>
                <w:iCs/>
              </w:rPr>
              <w:t xml:space="preserve"> </w:t>
            </w:r>
            <w:r w:rsidRPr="00EC6DFD">
              <w:rPr>
                <w:rFonts w:ascii="Times" w:hAnsi="Times"/>
                <w:bCs/>
              </w:rPr>
              <w:t>as a</w:t>
            </w:r>
            <w:r>
              <w:rPr>
                <w:rFonts w:ascii="Times" w:hAnsi="Times"/>
                <w:bCs/>
              </w:rPr>
              <w:t xml:space="preserve"> function of iteration </w:t>
            </w:r>
            <m:oMath>
              <m:r>
                <w:rPr>
                  <w:rFonts w:ascii="Cambria Math" w:eastAsia="Palatino Linotype" w:hAnsi="Cambria Math" w:cs="Palatino Linotype"/>
                </w:rPr>
                <m:t>l</m:t>
              </m:r>
            </m:oMath>
            <w:r>
              <w:rPr>
                <w:rFonts w:ascii="Times" w:hAnsi="Times"/>
              </w:rPr>
              <w:t>:</w:t>
            </w:r>
            <w:r>
              <w:rPr>
                <w:rFonts w:ascii="Times" w:hAnsi="Times"/>
                <w:bCs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u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r>
                    <w:rPr>
                      <w:rFonts w:ascii="Cambria Math" w:eastAsia="Palatino Linotype" w:hAnsi="Cambria Math" w:cs="Palatino Linotype"/>
                    </w:rPr>
                    <m:t>(j)</m:t>
                  </m:r>
                </m:sup>
              </m:sSubSup>
              <m:r>
                <w:rPr>
                  <w:rFonts w:ascii="Cambria Math" w:eastAsia="Palatino Linotype" w:hAnsi="Cambria Math" w:cs="Palatino Linotype"/>
                </w:rPr>
                <m:t>(l)</m:t>
              </m:r>
            </m:oMath>
          </w:p>
          <w:p w14:paraId="6EBCD69B" w14:textId="60EB5B50" w:rsidR="00C205F4" w:rsidRPr="00EC6DFD" w:rsidRDefault="0001586A" w:rsidP="00076E7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I</w:t>
            </w:r>
            <w:r w:rsidR="00C205F4">
              <w:rPr>
                <w:rFonts w:ascii="Times" w:hAnsi="Times"/>
              </w:rPr>
              <w:t xml:space="preserve">mportance weights </w:t>
            </w:r>
            <w:r w:rsidR="00C205F4">
              <w:rPr>
                <w:rFonts w:ascii="Times" w:hAnsi="Times"/>
                <w:bCs/>
              </w:rPr>
              <w:t xml:space="preserve">per age group </w:t>
            </w:r>
            <w:proofErr w:type="spellStart"/>
            <w:r w:rsidR="00C205F4" w:rsidRPr="00600F5F">
              <w:rPr>
                <w:rFonts w:ascii="Times" w:hAnsi="Times"/>
                <w:bCs/>
                <w:i/>
                <w:iCs/>
              </w:rPr>
              <w:t>i</w:t>
            </w:r>
            <w:proofErr w:type="spellEnd"/>
            <w:r w:rsidR="00C205F4">
              <w:rPr>
                <w:rFonts w:ascii="Times" w:hAnsi="Times"/>
                <w:bCs/>
              </w:rPr>
              <w:t xml:space="preserve"> per vaccine type </w:t>
            </w:r>
            <w:r w:rsidR="00C205F4" w:rsidRPr="00600F5F">
              <w:rPr>
                <w:rFonts w:ascii="Times" w:hAnsi="Times"/>
                <w:bCs/>
                <w:i/>
                <w:iCs/>
              </w:rPr>
              <w:t>j</w:t>
            </w:r>
            <w:r w:rsidR="00C205F4">
              <w:rPr>
                <w:rFonts w:ascii="Times" w:hAnsi="Times"/>
              </w:rPr>
              <w:t xml:space="preserve"> </w:t>
            </w:r>
            <w:r w:rsidR="00C205F4" w:rsidRPr="00C43FE5">
              <w:rPr>
                <w:rFonts w:ascii="Times" w:hAnsi="Times"/>
                <w:bCs/>
              </w:rPr>
              <w:t>as a</w:t>
            </w:r>
            <w:r w:rsidR="00C205F4">
              <w:rPr>
                <w:rFonts w:ascii="Times" w:hAnsi="Times"/>
                <w:bCs/>
              </w:rPr>
              <w:t xml:space="preserve"> function of iteration </w:t>
            </w:r>
            <m:oMath>
              <m:r>
                <w:rPr>
                  <w:rFonts w:ascii="Cambria Math" w:eastAsia="Palatino Linotype" w:hAnsi="Cambria Math" w:cs="Palatino Linotype"/>
                </w:rPr>
                <m:t>l</m:t>
              </m:r>
            </m:oMath>
            <w:r w:rsidR="00C205F4">
              <w:rPr>
                <w:rFonts w:ascii="Times" w:hAnsi="Times"/>
              </w:rPr>
              <w:t>:</w:t>
            </w:r>
            <w:r w:rsidR="00C205F4">
              <w:rPr>
                <w:rFonts w:ascii="Times" w:hAnsi="Times"/>
                <w:bCs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y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H</m:t>
                      </m:r>
                    </m:e>
                  </m:d>
                  <m:r>
                    <w:rPr>
                      <w:rFonts w:ascii="Cambria Math" w:eastAsia="Palatino Linotype" w:hAnsi="Cambria Math" w:cs="Palatino Linotype"/>
                    </w:rPr>
                    <m:t>(j)</m:t>
                  </m:r>
                </m:sup>
              </m:sSubSup>
              <m:r>
                <w:rPr>
                  <w:rFonts w:ascii="Cambria Math" w:eastAsia="Palatino Linotype" w:hAnsi="Cambria Math" w:cs="Palatino Linotype"/>
                </w:rPr>
                <m:t>(l)</m:t>
              </m:r>
            </m:oMath>
          </w:p>
        </w:tc>
      </w:tr>
    </w:tbl>
    <w:p w14:paraId="4ECBCD43" w14:textId="20B0576F" w:rsidR="00391DF1" w:rsidRPr="00460C2C" w:rsidRDefault="00391DF1" w:rsidP="00460C2C">
      <w:pPr>
        <w:jc w:val="both"/>
        <w:rPr>
          <w:rFonts w:ascii="Palatino Linotype" w:eastAsia="Palatino Linotype" w:hAnsi="Palatino Linotype" w:cs="Palatino Linotype"/>
        </w:rPr>
      </w:pPr>
    </w:p>
    <w:sectPr w:rsidR="00391DF1" w:rsidRPr="00460C2C" w:rsidSect="00391DF1">
      <w:headerReference w:type="default" r:id="rId8"/>
      <w:pgSz w:w="11906" w:h="16838"/>
      <w:pgMar w:top="1021" w:right="1134" w:bottom="1021" w:left="1134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51E37" w14:textId="77777777" w:rsidR="00C06326" w:rsidRDefault="00C06326">
      <w:pPr>
        <w:spacing w:after="0" w:line="240" w:lineRule="auto"/>
      </w:pPr>
      <w:r>
        <w:separator/>
      </w:r>
    </w:p>
  </w:endnote>
  <w:endnote w:type="continuationSeparator" w:id="0">
    <w:p w14:paraId="413B88E4" w14:textId="77777777" w:rsidR="00C06326" w:rsidRDefault="00C06326">
      <w:pPr>
        <w:spacing w:after="0" w:line="240" w:lineRule="auto"/>
      </w:pPr>
      <w:r>
        <w:continuationSeparator/>
      </w:r>
    </w:p>
  </w:endnote>
  <w:endnote w:type="continuationNotice" w:id="1">
    <w:p w14:paraId="17B99C27" w14:textId="77777777" w:rsidR="00C06326" w:rsidRDefault="00C0632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F99E6" w14:textId="77777777" w:rsidR="00C06326" w:rsidRDefault="00C06326">
      <w:pPr>
        <w:spacing w:after="0" w:line="240" w:lineRule="auto"/>
      </w:pPr>
      <w:r>
        <w:separator/>
      </w:r>
    </w:p>
  </w:footnote>
  <w:footnote w:type="continuationSeparator" w:id="0">
    <w:p w14:paraId="02B456B0" w14:textId="77777777" w:rsidR="00C06326" w:rsidRDefault="00C06326">
      <w:pPr>
        <w:spacing w:after="0" w:line="240" w:lineRule="auto"/>
      </w:pPr>
      <w:r>
        <w:continuationSeparator/>
      </w:r>
    </w:p>
  </w:footnote>
  <w:footnote w:type="continuationNotice" w:id="1">
    <w:p w14:paraId="32641F1D" w14:textId="77777777" w:rsidR="00C06326" w:rsidRDefault="00C0632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065AD" w14:textId="77777777" w:rsidR="00295555" w:rsidRDefault="0029555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34BF0"/>
    <w:multiLevelType w:val="hybridMultilevel"/>
    <w:tmpl w:val="3AECDB3A"/>
    <w:lvl w:ilvl="0" w:tplc="C93C7F54">
      <w:start w:val="4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5A4A12"/>
    <w:multiLevelType w:val="hybridMultilevel"/>
    <w:tmpl w:val="846E0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12013B"/>
    <w:multiLevelType w:val="multilevel"/>
    <w:tmpl w:val="E6725D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BF50F9D"/>
    <w:multiLevelType w:val="hybridMultilevel"/>
    <w:tmpl w:val="4842A006"/>
    <w:lvl w:ilvl="0" w:tplc="8E18BF3E">
      <w:start w:val="1"/>
      <w:numFmt w:val="decimal"/>
      <w:lvlText w:val="%1."/>
      <w:lvlJc w:val="left"/>
      <w:pPr>
        <w:ind w:left="54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68A9B62">
      <w:start w:val="1"/>
      <w:numFmt w:val="lowerLetter"/>
      <w:lvlText w:val="%2"/>
      <w:lvlJc w:val="left"/>
      <w:pPr>
        <w:ind w:left="13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C5673C8">
      <w:start w:val="1"/>
      <w:numFmt w:val="lowerRoman"/>
      <w:lvlText w:val="%3"/>
      <w:lvlJc w:val="left"/>
      <w:pPr>
        <w:ind w:left="20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4D674CA">
      <w:start w:val="1"/>
      <w:numFmt w:val="decimal"/>
      <w:lvlText w:val="%4"/>
      <w:lvlJc w:val="left"/>
      <w:pPr>
        <w:ind w:left="27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22A3344">
      <w:start w:val="1"/>
      <w:numFmt w:val="lowerLetter"/>
      <w:lvlText w:val="%5"/>
      <w:lvlJc w:val="left"/>
      <w:pPr>
        <w:ind w:left="35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0743840">
      <w:start w:val="1"/>
      <w:numFmt w:val="lowerRoman"/>
      <w:lvlText w:val="%6"/>
      <w:lvlJc w:val="left"/>
      <w:pPr>
        <w:ind w:left="42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D9A1C4C">
      <w:start w:val="1"/>
      <w:numFmt w:val="decimal"/>
      <w:lvlText w:val="%7"/>
      <w:lvlJc w:val="left"/>
      <w:pPr>
        <w:ind w:left="49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E3A2E1C">
      <w:start w:val="1"/>
      <w:numFmt w:val="lowerLetter"/>
      <w:lvlText w:val="%8"/>
      <w:lvlJc w:val="left"/>
      <w:pPr>
        <w:ind w:left="56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D7EC800">
      <w:start w:val="1"/>
      <w:numFmt w:val="lowerRoman"/>
      <w:lvlText w:val="%9"/>
      <w:lvlJc w:val="left"/>
      <w:pPr>
        <w:ind w:left="63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E412375"/>
    <w:multiLevelType w:val="multilevel"/>
    <w:tmpl w:val="CCBA7D1E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3BBA05AE"/>
    <w:multiLevelType w:val="hybridMultilevel"/>
    <w:tmpl w:val="1D1AE65E"/>
    <w:lvl w:ilvl="0" w:tplc="BEEE541C">
      <w:start w:val="17"/>
      <w:numFmt w:val="bullet"/>
      <w:lvlText w:val="-"/>
      <w:lvlJc w:val="left"/>
      <w:pPr>
        <w:ind w:left="1080" w:hanging="360"/>
      </w:pPr>
      <w:rPr>
        <w:rFonts w:ascii="Palatino Linotype" w:eastAsia="Palatino Linotype" w:hAnsi="Palatino Linotype" w:cs="Palatino Linotype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F9156BC"/>
    <w:multiLevelType w:val="hybridMultilevel"/>
    <w:tmpl w:val="709EC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413735"/>
    <w:multiLevelType w:val="hybridMultilevel"/>
    <w:tmpl w:val="628C1028"/>
    <w:lvl w:ilvl="0" w:tplc="8F9AAA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ED0680"/>
    <w:multiLevelType w:val="hybridMultilevel"/>
    <w:tmpl w:val="F0B61DCE"/>
    <w:lvl w:ilvl="0" w:tplc="C0203EDC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72351A"/>
    <w:multiLevelType w:val="hybridMultilevel"/>
    <w:tmpl w:val="85F0CD2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9BF32DF"/>
    <w:multiLevelType w:val="hybridMultilevel"/>
    <w:tmpl w:val="9162F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7A195C"/>
    <w:multiLevelType w:val="multilevel"/>
    <w:tmpl w:val="9FFADA8C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2" w15:restartNumberingAfterBreak="0">
    <w:nsid w:val="772D3A11"/>
    <w:multiLevelType w:val="multilevel"/>
    <w:tmpl w:val="A5367D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AAC64A2"/>
    <w:multiLevelType w:val="hybridMultilevel"/>
    <w:tmpl w:val="F4668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2"/>
  </w:num>
  <w:num w:numId="4">
    <w:abstractNumId w:val="7"/>
  </w:num>
  <w:num w:numId="5">
    <w:abstractNumId w:val="10"/>
  </w:num>
  <w:num w:numId="6">
    <w:abstractNumId w:val="6"/>
  </w:num>
  <w:num w:numId="7">
    <w:abstractNumId w:val="1"/>
  </w:num>
  <w:num w:numId="8">
    <w:abstractNumId w:val="9"/>
  </w:num>
  <w:num w:numId="9">
    <w:abstractNumId w:val="3"/>
  </w:num>
  <w:num w:numId="10">
    <w:abstractNumId w:val="11"/>
  </w:num>
  <w:num w:numId="11">
    <w:abstractNumId w:val="5"/>
  </w:num>
  <w:num w:numId="12">
    <w:abstractNumId w:val="8"/>
  </w:num>
  <w:num w:numId="13">
    <w:abstractNumId w:val="13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autoUpdateBibliography" w:val="true"/>
    <w:docVar w:name="paperpile-clusterType" w:val="normal"/>
    <w:docVar w:name="paperpile-doc-id" w:val="O343U491Q781O574"/>
    <w:docVar w:name="paperpile-doc-name" w:val="[2nd_submission]SuppInf_VaccineAllocation_CleanUp_R1.docx"/>
    <w:docVar w:name="paperpile-includeDoi" w:val="false"/>
    <w:docVar w:name="paperpile-styleFile" w:val="plos.csl"/>
    <w:docVar w:name="paperpile-styleId" w:val="plos-computational-biology"/>
    <w:docVar w:name="paperpile-styleLabel" w:val="PLOS Computational Biology"/>
    <w:docVar w:name="paperpile-styleLocale" w:val="en-US"/>
  </w:docVars>
  <w:rsids>
    <w:rsidRoot w:val="00EC62E3"/>
    <w:rsid w:val="00002309"/>
    <w:rsid w:val="00006016"/>
    <w:rsid w:val="00007C85"/>
    <w:rsid w:val="000108AA"/>
    <w:rsid w:val="000110DD"/>
    <w:rsid w:val="00012943"/>
    <w:rsid w:val="000142DD"/>
    <w:rsid w:val="0001586A"/>
    <w:rsid w:val="000205DA"/>
    <w:rsid w:val="000211CD"/>
    <w:rsid w:val="000213B8"/>
    <w:rsid w:val="00021864"/>
    <w:rsid w:val="000229EF"/>
    <w:rsid w:val="000259CF"/>
    <w:rsid w:val="00035197"/>
    <w:rsid w:val="00050F78"/>
    <w:rsid w:val="00071265"/>
    <w:rsid w:val="0007264A"/>
    <w:rsid w:val="0007398B"/>
    <w:rsid w:val="00074218"/>
    <w:rsid w:val="00076E71"/>
    <w:rsid w:val="00077321"/>
    <w:rsid w:val="00081087"/>
    <w:rsid w:val="00087E35"/>
    <w:rsid w:val="00096148"/>
    <w:rsid w:val="0009793D"/>
    <w:rsid w:val="000A42E9"/>
    <w:rsid w:val="000A53D5"/>
    <w:rsid w:val="000B31B0"/>
    <w:rsid w:val="000B440A"/>
    <w:rsid w:val="000C16E2"/>
    <w:rsid w:val="000C39F7"/>
    <w:rsid w:val="000D0D61"/>
    <w:rsid w:val="000D1500"/>
    <w:rsid w:val="000E4F86"/>
    <w:rsid w:val="000F5B54"/>
    <w:rsid w:val="000F6927"/>
    <w:rsid w:val="00103A6E"/>
    <w:rsid w:val="00104980"/>
    <w:rsid w:val="001141A5"/>
    <w:rsid w:val="001200FE"/>
    <w:rsid w:val="00121E99"/>
    <w:rsid w:val="00125A3E"/>
    <w:rsid w:val="00137EEC"/>
    <w:rsid w:val="0014157B"/>
    <w:rsid w:val="00146923"/>
    <w:rsid w:val="001566B1"/>
    <w:rsid w:val="001575D1"/>
    <w:rsid w:val="00163F25"/>
    <w:rsid w:val="0017000D"/>
    <w:rsid w:val="0017695E"/>
    <w:rsid w:val="00184C01"/>
    <w:rsid w:val="0018575D"/>
    <w:rsid w:val="00187261"/>
    <w:rsid w:val="0019180A"/>
    <w:rsid w:val="00193E85"/>
    <w:rsid w:val="00194452"/>
    <w:rsid w:val="001965C6"/>
    <w:rsid w:val="0019789D"/>
    <w:rsid w:val="001A0D91"/>
    <w:rsid w:val="001A0E45"/>
    <w:rsid w:val="001A168B"/>
    <w:rsid w:val="001B062F"/>
    <w:rsid w:val="001B141A"/>
    <w:rsid w:val="001B1EED"/>
    <w:rsid w:val="001C4051"/>
    <w:rsid w:val="001D2B76"/>
    <w:rsid w:val="001D2E5D"/>
    <w:rsid w:val="001E2FFC"/>
    <w:rsid w:val="001E32D3"/>
    <w:rsid w:val="001E3928"/>
    <w:rsid w:val="001F366A"/>
    <w:rsid w:val="001F6EEB"/>
    <w:rsid w:val="00200557"/>
    <w:rsid w:val="0020251D"/>
    <w:rsid w:val="0020358C"/>
    <w:rsid w:val="0020426F"/>
    <w:rsid w:val="00207B37"/>
    <w:rsid w:val="00207F13"/>
    <w:rsid w:val="002110DC"/>
    <w:rsid w:val="002126A2"/>
    <w:rsid w:val="00214272"/>
    <w:rsid w:val="0021697C"/>
    <w:rsid w:val="00223638"/>
    <w:rsid w:val="002243DD"/>
    <w:rsid w:val="00227828"/>
    <w:rsid w:val="00235C64"/>
    <w:rsid w:val="0024256A"/>
    <w:rsid w:val="00246165"/>
    <w:rsid w:val="00254B83"/>
    <w:rsid w:val="00257A37"/>
    <w:rsid w:val="0026050B"/>
    <w:rsid w:val="00265549"/>
    <w:rsid w:val="00265AF5"/>
    <w:rsid w:val="002676C3"/>
    <w:rsid w:val="00277913"/>
    <w:rsid w:val="00280BAF"/>
    <w:rsid w:val="00285AB9"/>
    <w:rsid w:val="00285DCC"/>
    <w:rsid w:val="00290D90"/>
    <w:rsid w:val="0029342B"/>
    <w:rsid w:val="00294D73"/>
    <w:rsid w:val="00295555"/>
    <w:rsid w:val="002A6AC9"/>
    <w:rsid w:val="002A6FE1"/>
    <w:rsid w:val="002A7E43"/>
    <w:rsid w:val="002B0DA8"/>
    <w:rsid w:val="002B293B"/>
    <w:rsid w:val="002C6124"/>
    <w:rsid w:val="002C6BEF"/>
    <w:rsid w:val="002C7D97"/>
    <w:rsid w:val="002D1DB8"/>
    <w:rsid w:val="002E2884"/>
    <w:rsid w:val="002F1862"/>
    <w:rsid w:val="002F266B"/>
    <w:rsid w:val="002F4284"/>
    <w:rsid w:val="00302532"/>
    <w:rsid w:val="0030256C"/>
    <w:rsid w:val="003057AF"/>
    <w:rsid w:val="00305AFB"/>
    <w:rsid w:val="00306603"/>
    <w:rsid w:val="00314E3A"/>
    <w:rsid w:val="003164A3"/>
    <w:rsid w:val="00316524"/>
    <w:rsid w:val="003246DF"/>
    <w:rsid w:val="00326D04"/>
    <w:rsid w:val="00327930"/>
    <w:rsid w:val="00331015"/>
    <w:rsid w:val="003337E9"/>
    <w:rsid w:val="003368FD"/>
    <w:rsid w:val="00342010"/>
    <w:rsid w:val="00346113"/>
    <w:rsid w:val="003462B0"/>
    <w:rsid w:val="0036161A"/>
    <w:rsid w:val="00365999"/>
    <w:rsid w:val="00366CB5"/>
    <w:rsid w:val="00371D1F"/>
    <w:rsid w:val="003777FC"/>
    <w:rsid w:val="00380063"/>
    <w:rsid w:val="0038118E"/>
    <w:rsid w:val="0038478C"/>
    <w:rsid w:val="00391DF1"/>
    <w:rsid w:val="00393417"/>
    <w:rsid w:val="00397FA7"/>
    <w:rsid w:val="003A14BB"/>
    <w:rsid w:val="003A2ED2"/>
    <w:rsid w:val="003A30DD"/>
    <w:rsid w:val="003A3EA0"/>
    <w:rsid w:val="003A6F2C"/>
    <w:rsid w:val="003A7490"/>
    <w:rsid w:val="003B0A77"/>
    <w:rsid w:val="003B0B9E"/>
    <w:rsid w:val="003C0A8C"/>
    <w:rsid w:val="003D0C0C"/>
    <w:rsid w:val="003D35FA"/>
    <w:rsid w:val="003E2B39"/>
    <w:rsid w:val="003E3EDE"/>
    <w:rsid w:val="003E4331"/>
    <w:rsid w:val="003E74A2"/>
    <w:rsid w:val="003F2259"/>
    <w:rsid w:val="003F5E10"/>
    <w:rsid w:val="00404C35"/>
    <w:rsid w:val="00405442"/>
    <w:rsid w:val="00406EA1"/>
    <w:rsid w:val="00407B39"/>
    <w:rsid w:val="00423CED"/>
    <w:rsid w:val="00426E02"/>
    <w:rsid w:val="00441902"/>
    <w:rsid w:val="00443C73"/>
    <w:rsid w:val="004459DE"/>
    <w:rsid w:val="004471F6"/>
    <w:rsid w:val="00450FCD"/>
    <w:rsid w:val="00451BDD"/>
    <w:rsid w:val="00456828"/>
    <w:rsid w:val="00457018"/>
    <w:rsid w:val="00460C2C"/>
    <w:rsid w:val="0046749E"/>
    <w:rsid w:val="00472EAA"/>
    <w:rsid w:val="004816BF"/>
    <w:rsid w:val="004820A7"/>
    <w:rsid w:val="00482FED"/>
    <w:rsid w:val="004852C3"/>
    <w:rsid w:val="00490C17"/>
    <w:rsid w:val="00497A51"/>
    <w:rsid w:val="004A5EBB"/>
    <w:rsid w:val="004A78D3"/>
    <w:rsid w:val="004B390B"/>
    <w:rsid w:val="004B7979"/>
    <w:rsid w:val="004C0F63"/>
    <w:rsid w:val="004C7D1B"/>
    <w:rsid w:val="004D089B"/>
    <w:rsid w:val="004D4CB1"/>
    <w:rsid w:val="004F0A0D"/>
    <w:rsid w:val="004F12E4"/>
    <w:rsid w:val="004F3C57"/>
    <w:rsid w:val="004F5D28"/>
    <w:rsid w:val="004F6BC0"/>
    <w:rsid w:val="00505451"/>
    <w:rsid w:val="00505DF1"/>
    <w:rsid w:val="00506C23"/>
    <w:rsid w:val="00512E0D"/>
    <w:rsid w:val="00514DF5"/>
    <w:rsid w:val="0052179A"/>
    <w:rsid w:val="00526793"/>
    <w:rsid w:val="00527D1B"/>
    <w:rsid w:val="00531142"/>
    <w:rsid w:val="005311BD"/>
    <w:rsid w:val="00532BAB"/>
    <w:rsid w:val="005351BD"/>
    <w:rsid w:val="005401EE"/>
    <w:rsid w:val="00550AAC"/>
    <w:rsid w:val="0055337E"/>
    <w:rsid w:val="00561A7F"/>
    <w:rsid w:val="00565047"/>
    <w:rsid w:val="005674DA"/>
    <w:rsid w:val="00567F88"/>
    <w:rsid w:val="00577EEA"/>
    <w:rsid w:val="0059109D"/>
    <w:rsid w:val="005925BE"/>
    <w:rsid w:val="00595337"/>
    <w:rsid w:val="00596AAF"/>
    <w:rsid w:val="005A0F81"/>
    <w:rsid w:val="005A1ED8"/>
    <w:rsid w:val="005A36A6"/>
    <w:rsid w:val="005A4CB7"/>
    <w:rsid w:val="005B0886"/>
    <w:rsid w:val="005B1638"/>
    <w:rsid w:val="005B2562"/>
    <w:rsid w:val="005B53BC"/>
    <w:rsid w:val="005B7B8C"/>
    <w:rsid w:val="005C4323"/>
    <w:rsid w:val="005C5E13"/>
    <w:rsid w:val="005D0C55"/>
    <w:rsid w:val="005D4567"/>
    <w:rsid w:val="005E1069"/>
    <w:rsid w:val="005E4D44"/>
    <w:rsid w:val="006027FC"/>
    <w:rsid w:val="00602FB3"/>
    <w:rsid w:val="006042BB"/>
    <w:rsid w:val="00607705"/>
    <w:rsid w:val="00610A2A"/>
    <w:rsid w:val="00616F8A"/>
    <w:rsid w:val="006177B2"/>
    <w:rsid w:val="006309A9"/>
    <w:rsid w:val="00632CE6"/>
    <w:rsid w:val="00635F8B"/>
    <w:rsid w:val="006413E0"/>
    <w:rsid w:val="00643A4D"/>
    <w:rsid w:val="006465D3"/>
    <w:rsid w:val="0065545E"/>
    <w:rsid w:val="00655E35"/>
    <w:rsid w:val="006564BC"/>
    <w:rsid w:val="006568A1"/>
    <w:rsid w:val="00656F9E"/>
    <w:rsid w:val="0065706F"/>
    <w:rsid w:val="00664080"/>
    <w:rsid w:val="0066498B"/>
    <w:rsid w:val="00666040"/>
    <w:rsid w:val="006660E5"/>
    <w:rsid w:val="00676FA3"/>
    <w:rsid w:val="00677D90"/>
    <w:rsid w:val="0068278F"/>
    <w:rsid w:val="00684D60"/>
    <w:rsid w:val="0069010C"/>
    <w:rsid w:val="006A2A5F"/>
    <w:rsid w:val="006A69EE"/>
    <w:rsid w:val="006A6BBB"/>
    <w:rsid w:val="006A76E5"/>
    <w:rsid w:val="006A7E53"/>
    <w:rsid w:val="006B4A2C"/>
    <w:rsid w:val="006B5F0E"/>
    <w:rsid w:val="006C00CA"/>
    <w:rsid w:val="006C1420"/>
    <w:rsid w:val="006C2436"/>
    <w:rsid w:val="006C529E"/>
    <w:rsid w:val="006C61F0"/>
    <w:rsid w:val="006C7325"/>
    <w:rsid w:val="006D702E"/>
    <w:rsid w:val="006E119E"/>
    <w:rsid w:val="006E13CD"/>
    <w:rsid w:val="006E196C"/>
    <w:rsid w:val="006E35F9"/>
    <w:rsid w:val="006E5B7D"/>
    <w:rsid w:val="006F0943"/>
    <w:rsid w:val="006F3556"/>
    <w:rsid w:val="0070378F"/>
    <w:rsid w:val="00713B50"/>
    <w:rsid w:val="00713CBF"/>
    <w:rsid w:val="00714C53"/>
    <w:rsid w:val="00744585"/>
    <w:rsid w:val="00745750"/>
    <w:rsid w:val="00746411"/>
    <w:rsid w:val="00753640"/>
    <w:rsid w:val="0075437A"/>
    <w:rsid w:val="00755D2D"/>
    <w:rsid w:val="007560B2"/>
    <w:rsid w:val="00765AB1"/>
    <w:rsid w:val="007661A1"/>
    <w:rsid w:val="00774995"/>
    <w:rsid w:val="0077530C"/>
    <w:rsid w:val="00781598"/>
    <w:rsid w:val="00782189"/>
    <w:rsid w:val="00783E21"/>
    <w:rsid w:val="0079708E"/>
    <w:rsid w:val="007A676A"/>
    <w:rsid w:val="007A7220"/>
    <w:rsid w:val="007A7AEF"/>
    <w:rsid w:val="007B14B6"/>
    <w:rsid w:val="007B46BF"/>
    <w:rsid w:val="007C4FEA"/>
    <w:rsid w:val="007D0024"/>
    <w:rsid w:val="007D4103"/>
    <w:rsid w:val="007D73A1"/>
    <w:rsid w:val="007E19B3"/>
    <w:rsid w:val="007E4048"/>
    <w:rsid w:val="007E6241"/>
    <w:rsid w:val="007E7900"/>
    <w:rsid w:val="007F3495"/>
    <w:rsid w:val="007F6965"/>
    <w:rsid w:val="008052F6"/>
    <w:rsid w:val="00807FE2"/>
    <w:rsid w:val="008151C3"/>
    <w:rsid w:val="008219DD"/>
    <w:rsid w:val="00822F2C"/>
    <w:rsid w:val="00823452"/>
    <w:rsid w:val="00823575"/>
    <w:rsid w:val="00825F64"/>
    <w:rsid w:val="00833274"/>
    <w:rsid w:val="00835D88"/>
    <w:rsid w:val="008409C4"/>
    <w:rsid w:val="00841316"/>
    <w:rsid w:val="008547C5"/>
    <w:rsid w:val="00855116"/>
    <w:rsid w:val="00855C8F"/>
    <w:rsid w:val="00866F1A"/>
    <w:rsid w:val="008679F2"/>
    <w:rsid w:val="008734A4"/>
    <w:rsid w:val="00873DF1"/>
    <w:rsid w:val="008758F1"/>
    <w:rsid w:val="00876DA0"/>
    <w:rsid w:val="00881262"/>
    <w:rsid w:val="00883487"/>
    <w:rsid w:val="00883509"/>
    <w:rsid w:val="00883D54"/>
    <w:rsid w:val="00884267"/>
    <w:rsid w:val="008843CD"/>
    <w:rsid w:val="00887421"/>
    <w:rsid w:val="00890BE5"/>
    <w:rsid w:val="00891641"/>
    <w:rsid w:val="00894A8C"/>
    <w:rsid w:val="008A069C"/>
    <w:rsid w:val="008B22B9"/>
    <w:rsid w:val="008B438C"/>
    <w:rsid w:val="008B4A11"/>
    <w:rsid w:val="008B721C"/>
    <w:rsid w:val="008B7D73"/>
    <w:rsid w:val="008C4184"/>
    <w:rsid w:val="008C6EF6"/>
    <w:rsid w:val="008C7BC8"/>
    <w:rsid w:val="008D4FA6"/>
    <w:rsid w:val="008E1BCF"/>
    <w:rsid w:val="008F5B98"/>
    <w:rsid w:val="008F7421"/>
    <w:rsid w:val="0090083D"/>
    <w:rsid w:val="009126E2"/>
    <w:rsid w:val="00923F57"/>
    <w:rsid w:val="00930636"/>
    <w:rsid w:val="009332EA"/>
    <w:rsid w:val="0093362E"/>
    <w:rsid w:val="009342D0"/>
    <w:rsid w:val="00942D02"/>
    <w:rsid w:val="009528B6"/>
    <w:rsid w:val="00963202"/>
    <w:rsid w:val="00965786"/>
    <w:rsid w:val="009714C6"/>
    <w:rsid w:val="009726D3"/>
    <w:rsid w:val="00981D04"/>
    <w:rsid w:val="00985A43"/>
    <w:rsid w:val="00992CC7"/>
    <w:rsid w:val="009B0A93"/>
    <w:rsid w:val="009B19B2"/>
    <w:rsid w:val="009B5D01"/>
    <w:rsid w:val="009B6D20"/>
    <w:rsid w:val="009E0BE8"/>
    <w:rsid w:val="009E4551"/>
    <w:rsid w:val="009F6653"/>
    <w:rsid w:val="00A22023"/>
    <w:rsid w:val="00A32D3D"/>
    <w:rsid w:val="00A40131"/>
    <w:rsid w:val="00A41D8B"/>
    <w:rsid w:val="00A42E77"/>
    <w:rsid w:val="00A47666"/>
    <w:rsid w:val="00A50E1F"/>
    <w:rsid w:val="00A517FD"/>
    <w:rsid w:val="00A62146"/>
    <w:rsid w:val="00A67556"/>
    <w:rsid w:val="00A67C3F"/>
    <w:rsid w:val="00A70152"/>
    <w:rsid w:val="00A70B4E"/>
    <w:rsid w:val="00A951EF"/>
    <w:rsid w:val="00A96470"/>
    <w:rsid w:val="00AA11DC"/>
    <w:rsid w:val="00AA182F"/>
    <w:rsid w:val="00AB5611"/>
    <w:rsid w:val="00AC0596"/>
    <w:rsid w:val="00AC4CD5"/>
    <w:rsid w:val="00AC5E41"/>
    <w:rsid w:val="00AC7A68"/>
    <w:rsid w:val="00AC7D67"/>
    <w:rsid w:val="00AD1F12"/>
    <w:rsid w:val="00AD4FA4"/>
    <w:rsid w:val="00AE0BAB"/>
    <w:rsid w:val="00AE6A3E"/>
    <w:rsid w:val="00AF4393"/>
    <w:rsid w:val="00AF4DF8"/>
    <w:rsid w:val="00AF529A"/>
    <w:rsid w:val="00AF5766"/>
    <w:rsid w:val="00B01A21"/>
    <w:rsid w:val="00B108E3"/>
    <w:rsid w:val="00B133ED"/>
    <w:rsid w:val="00B147A5"/>
    <w:rsid w:val="00B155A1"/>
    <w:rsid w:val="00B20E15"/>
    <w:rsid w:val="00B217F1"/>
    <w:rsid w:val="00B2208A"/>
    <w:rsid w:val="00B26B40"/>
    <w:rsid w:val="00B449C0"/>
    <w:rsid w:val="00B45B1A"/>
    <w:rsid w:val="00B47561"/>
    <w:rsid w:val="00B50FDA"/>
    <w:rsid w:val="00B751A2"/>
    <w:rsid w:val="00B82969"/>
    <w:rsid w:val="00BB1B7A"/>
    <w:rsid w:val="00BB1F80"/>
    <w:rsid w:val="00BC060A"/>
    <w:rsid w:val="00BC0E06"/>
    <w:rsid w:val="00BC27D1"/>
    <w:rsid w:val="00BD1012"/>
    <w:rsid w:val="00BD4C86"/>
    <w:rsid w:val="00BE66FD"/>
    <w:rsid w:val="00BF16D2"/>
    <w:rsid w:val="00C02CB5"/>
    <w:rsid w:val="00C061FB"/>
    <w:rsid w:val="00C06326"/>
    <w:rsid w:val="00C06908"/>
    <w:rsid w:val="00C1114C"/>
    <w:rsid w:val="00C12B61"/>
    <w:rsid w:val="00C205F4"/>
    <w:rsid w:val="00C20FB2"/>
    <w:rsid w:val="00C22805"/>
    <w:rsid w:val="00C26074"/>
    <w:rsid w:val="00C277A2"/>
    <w:rsid w:val="00C33BD4"/>
    <w:rsid w:val="00C35949"/>
    <w:rsid w:val="00C35EEA"/>
    <w:rsid w:val="00C42D6D"/>
    <w:rsid w:val="00C44B63"/>
    <w:rsid w:val="00C46DCE"/>
    <w:rsid w:val="00C64402"/>
    <w:rsid w:val="00C756B6"/>
    <w:rsid w:val="00C82088"/>
    <w:rsid w:val="00C83D52"/>
    <w:rsid w:val="00C90B79"/>
    <w:rsid w:val="00C93B7A"/>
    <w:rsid w:val="00C94F88"/>
    <w:rsid w:val="00C970C5"/>
    <w:rsid w:val="00CB21D5"/>
    <w:rsid w:val="00CC75C3"/>
    <w:rsid w:val="00CD17F8"/>
    <w:rsid w:val="00CD63B3"/>
    <w:rsid w:val="00CD7214"/>
    <w:rsid w:val="00CD7542"/>
    <w:rsid w:val="00CE64D7"/>
    <w:rsid w:val="00CF66ED"/>
    <w:rsid w:val="00CF7197"/>
    <w:rsid w:val="00CF78EC"/>
    <w:rsid w:val="00D004E6"/>
    <w:rsid w:val="00D06044"/>
    <w:rsid w:val="00D13EDB"/>
    <w:rsid w:val="00D24823"/>
    <w:rsid w:val="00D400A3"/>
    <w:rsid w:val="00D42EEA"/>
    <w:rsid w:val="00D471D2"/>
    <w:rsid w:val="00D51A96"/>
    <w:rsid w:val="00D551EE"/>
    <w:rsid w:val="00D6381D"/>
    <w:rsid w:val="00D63C07"/>
    <w:rsid w:val="00D652D2"/>
    <w:rsid w:val="00D73884"/>
    <w:rsid w:val="00D738F2"/>
    <w:rsid w:val="00D85FCE"/>
    <w:rsid w:val="00D93DA9"/>
    <w:rsid w:val="00DA0A18"/>
    <w:rsid w:val="00DA2C7C"/>
    <w:rsid w:val="00DA5FFF"/>
    <w:rsid w:val="00DB076F"/>
    <w:rsid w:val="00DB2CED"/>
    <w:rsid w:val="00DB661D"/>
    <w:rsid w:val="00DC3E5C"/>
    <w:rsid w:val="00DC6C1A"/>
    <w:rsid w:val="00DD1B01"/>
    <w:rsid w:val="00DE785D"/>
    <w:rsid w:val="00DF226A"/>
    <w:rsid w:val="00E04AA0"/>
    <w:rsid w:val="00E07DD0"/>
    <w:rsid w:val="00E111CB"/>
    <w:rsid w:val="00E179CC"/>
    <w:rsid w:val="00E301BC"/>
    <w:rsid w:val="00E34E6B"/>
    <w:rsid w:val="00E4122B"/>
    <w:rsid w:val="00E420C2"/>
    <w:rsid w:val="00E429A2"/>
    <w:rsid w:val="00E45690"/>
    <w:rsid w:val="00E4630C"/>
    <w:rsid w:val="00E5668F"/>
    <w:rsid w:val="00E60E74"/>
    <w:rsid w:val="00E63BF3"/>
    <w:rsid w:val="00E71847"/>
    <w:rsid w:val="00E72996"/>
    <w:rsid w:val="00E72ADE"/>
    <w:rsid w:val="00E752A8"/>
    <w:rsid w:val="00E83F2A"/>
    <w:rsid w:val="00E8421E"/>
    <w:rsid w:val="00E94F10"/>
    <w:rsid w:val="00EA064C"/>
    <w:rsid w:val="00EA6B53"/>
    <w:rsid w:val="00EB20BD"/>
    <w:rsid w:val="00EB6E8A"/>
    <w:rsid w:val="00EC1C6D"/>
    <w:rsid w:val="00EC568D"/>
    <w:rsid w:val="00EC62E3"/>
    <w:rsid w:val="00EC6DFD"/>
    <w:rsid w:val="00ED0A8F"/>
    <w:rsid w:val="00ED3F82"/>
    <w:rsid w:val="00EE468A"/>
    <w:rsid w:val="00EE5E07"/>
    <w:rsid w:val="00EE689F"/>
    <w:rsid w:val="00EF511F"/>
    <w:rsid w:val="00EF7F34"/>
    <w:rsid w:val="00F108F7"/>
    <w:rsid w:val="00F172BA"/>
    <w:rsid w:val="00F17CAF"/>
    <w:rsid w:val="00F30FB2"/>
    <w:rsid w:val="00F3171E"/>
    <w:rsid w:val="00F328BA"/>
    <w:rsid w:val="00F3546C"/>
    <w:rsid w:val="00F35E61"/>
    <w:rsid w:val="00F370D0"/>
    <w:rsid w:val="00F3793B"/>
    <w:rsid w:val="00F37FBD"/>
    <w:rsid w:val="00F4262B"/>
    <w:rsid w:val="00F428F2"/>
    <w:rsid w:val="00F46B8B"/>
    <w:rsid w:val="00F52C66"/>
    <w:rsid w:val="00F55CF2"/>
    <w:rsid w:val="00F57D36"/>
    <w:rsid w:val="00F63436"/>
    <w:rsid w:val="00F66495"/>
    <w:rsid w:val="00F7051C"/>
    <w:rsid w:val="00F77363"/>
    <w:rsid w:val="00F95569"/>
    <w:rsid w:val="00F96173"/>
    <w:rsid w:val="00F96C34"/>
    <w:rsid w:val="00F97EC3"/>
    <w:rsid w:val="00FA491D"/>
    <w:rsid w:val="00FB2577"/>
    <w:rsid w:val="00FB712E"/>
    <w:rsid w:val="00FD049B"/>
    <w:rsid w:val="00FD1C57"/>
    <w:rsid w:val="00FD29CC"/>
    <w:rsid w:val="00FD62F8"/>
    <w:rsid w:val="00FF1DBF"/>
    <w:rsid w:val="00FF2A02"/>
    <w:rsid w:val="00FF3140"/>
    <w:rsid w:val="00FF66CD"/>
    <w:rsid w:val="00FF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CD213"/>
  <w15:chartTrackingRefBased/>
  <w15:docId w15:val="{1BB7008F-CED3-427F-A54F-60A66CF59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2E3"/>
    <w:rPr>
      <w:rFonts w:ascii="Calibri" w:hAnsi="Calibri" w:cs="Calibri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2E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2E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2E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2E3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2E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2E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62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2E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C62E3"/>
    <w:rPr>
      <w:rFonts w:ascii="Calibri" w:eastAsia="MS Mincho" w:hAnsi="Calibri" w:cs="Calibri"/>
      <w:b/>
      <w:sz w:val="48"/>
      <w:szCs w:val="4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2E3"/>
    <w:rPr>
      <w:rFonts w:ascii="Calibri" w:eastAsia="MS Mincho" w:hAnsi="Calibri" w:cs="Calibri"/>
      <w:b/>
      <w:sz w:val="36"/>
      <w:szCs w:val="36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2E3"/>
    <w:rPr>
      <w:rFonts w:ascii="Calibri" w:eastAsia="MS Mincho" w:hAnsi="Calibri" w:cs="Calibri"/>
      <w:b/>
      <w:sz w:val="28"/>
      <w:szCs w:val="28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2E3"/>
    <w:rPr>
      <w:rFonts w:ascii="Calibri" w:eastAsia="MS Mincho" w:hAnsi="Calibri" w:cs="Calibri"/>
      <w:b/>
      <w:sz w:val="24"/>
      <w:szCs w:val="24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2E3"/>
    <w:rPr>
      <w:rFonts w:ascii="Calibri" w:eastAsia="MS Mincho" w:hAnsi="Calibri" w:cs="Calibri"/>
      <w:b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2E3"/>
    <w:rPr>
      <w:rFonts w:ascii="Calibri" w:eastAsia="MS Mincho" w:hAnsi="Calibri" w:cs="Calibri"/>
      <w:b/>
      <w:sz w:val="20"/>
      <w:szCs w:val="20"/>
      <w:lang w:val="en-US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EC62E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C62E3"/>
    <w:rPr>
      <w:rFonts w:ascii="Calibri" w:eastAsia="MS Mincho" w:hAnsi="Calibri" w:cs="Calibri"/>
      <w:b/>
      <w:sz w:val="72"/>
      <w:szCs w:val="72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2E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C62E3"/>
    <w:rPr>
      <w:rFonts w:ascii="Georgia" w:eastAsia="Georgia" w:hAnsi="Georgia" w:cs="Georgia"/>
      <w:i/>
      <w:color w:val="666666"/>
      <w:sz w:val="48"/>
      <w:szCs w:val="48"/>
      <w:lang w:val="en-US" w:eastAsia="ja-JP"/>
    </w:rPr>
  </w:style>
  <w:style w:type="table" w:customStyle="1" w:styleId="1">
    <w:name w:val="1"/>
    <w:basedOn w:val="TableNormal"/>
    <w:rsid w:val="00EC62E3"/>
    <w:rPr>
      <w:rFonts w:ascii="Calibri" w:hAnsi="Calibri" w:cs="Calibri"/>
      <w:lang w:val="en-US" w:eastAsia="ja-JP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EC62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2E3"/>
    <w:rPr>
      <w:rFonts w:ascii="Calibri" w:eastAsia="MS Mincho" w:hAnsi="Calibri" w:cs="Calibri"/>
      <w:sz w:val="20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C62E3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C62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2E3"/>
    <w:rPr>
      <w:rFonts w:ascii="Calibri" w:eastAsia="MS Mincho" w:hAnsi="Calibri" w:cs="Calibri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EC62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2E3"/>
    <w:rPr>
      <w:rFonts w:ascii="Calibri" w:eastAsia="MS Mincho" w:hAnsi="Calibri" w:cs="Calibri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2E3"/>
    <w:rPr>
      <w:rFonts w:ascii="Calibri" w:eastAsia="MS Mincho" w:hAnsi="Calibri" w:cs="Calibri"/>
      <w:b/>
      <w:bCs/>
      <w:sz w:val="20"/>
      <w:szCs w:val="20"/>
      <w:lang w:val="en-US" w:eastAsia="ja-JP"/>
    </w:rPr>
  </w:style>
  <w:style w:type="paragraph" w:styleId="Revision">
    <w:name w:val="Revision"/>
    <w:hidden/>
    <w:uiPriority w:val="99"/>
    <w:semiHidden/>
    <w:rsid w:val="00EC62E3"/>
    <w:pPr>
      <w:spacing w:after="0" w:line="240" w:lineRule="auto"/>
    </w:pPr>
    <w:rPr>
      <w:rFonts w:ascii="Calibri" w:hAnsi="Calibri" w:cs="Calibri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EC62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2E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C62E3"/>
    <w:pPr>
      <w:ind w:left="720"/>
      <w:contextualSpacing/>
    </w:pPr>
  </w:style>
  <w:style w:type="table" w:styleId="TableGrid">
    <w:name w:val="Table Grid"/>
    <w:basedOn w:val="TableNormal"/>
    <w:uiPriority w:val="39"/>
    <w:rsid w:val="00EC6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C62E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C62E3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EC62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C62E3"/>
    <w:rPr>
      <w:rFonts w:ascii="Calibri" w:eastAsia="MS Mincho" w:hAnsi="Calibri" w:cs="Calibri"/>
      <w:lang w:val="en-US" w:eastAsia="ja-JP"/>
    </w:rPr>
  </w:style>
  <w:style w:type="character" w:customStyle="1" w:styleId="il">
    <w:name w:val="il"/>
    <w:basedOn w:val="DefaultParagraphFont"/>
    <w:rsid w:val="00BD4C86"/>
  </w:style>
  <w:style w:type="character" w:styleId="LineNumber">
    <w:name w:val="line number"/>
    <w:basedOn w:val="DefaultParagraphFont"/>
    <w:uiPriority w:val="99"/>
    <w:semiHidden/>
    <w:unhideWhenUsed/>
    <w:rsid w:val="00D42E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81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FAC47A-06AA-4B40-9EC8-577C09F0C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7</TotalTime>
  <Pages>1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Links>
    <vt:vector size="6" baseType="variant">
      <vt:variant>
        <vt:i4>1835047</vt:i4>
      </vt:variant>
      <vt:variant>
        <vt:i4>117</vt:i4>
      </vt:variant>
      <vt:variant>
        <vt:i4>0</vt:i4>
      </vt:variant>
      <vt:variant>
        <vt:i4>5</vt:i4>
      </vt:variant>
      <vt:variant>
        <vt:lpwstr>https://github.com/fmiura/VacAllo_202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Yin Leung</dc:creator>
  <cp:keywords/>
  <dc:description/>
  <cp:lastModifiedBy>Fumi Miura</cp:lastModifiedBy>
  <cp:revision>198</cp:revision>
  <dcterms:created xsi:type="dcterms:W3CDTF">2021-07-15T12:00:00Z</dcterms:created>
  <dcterms:modified xsi:type="dcterms:W3CDTF">2021-12-03T20:46:00Z</dcterms:modified>
</cp:coreProperties>
</file>